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86A0A" w14:textId="77777777" w:rsidR="007F3D08" w:rsidRPr="00AC2F3E" w:rsidRDefault="007F3D08" w:rsidP="007F3D08">
      <w:pPr>
        <w:rPr>
          <w:rFonts w:ascii="Garamond" w:hAnsi="Garamond"/>
          <w:b/>
          <w:bCs/>
          <w:sz w:val="22"/>
          <w:szCs w:val="22"/>
          <w:lang w:val="en-US"/>
        </w:rPr>
      </w:pPr>
      <w:r w:rsidRPr="00AC2F3E">
        <w:rPr>
          <w:rFonts w:ascii="Garamond" w:hAnsi="Garamond"/>
          <w:b/>
          <w:bCs/>
          <w:sz w:val="22"/>
          <w:szCs w:val="22"/>
          <w:lang w:val="en-US"/>
        </w:rPr>
        <w:t>Appendix 2: Grey literature Search Strategy and Results</w:t>
      </w:r>
    </w:p>
    <w:p w14:paraId="3BC8B5B5" w14:textId="77777777" w:rsidR="007F3D08" w:rsidRPr="00AC2F3E" w:rsidRDefault="007F3D08" w:rsidP="007F3D08">
      <w:pPr>
        <w:pStyle w:val="NoSpacing"/>
        <w:rPr>
          <w:rFonts w:ascii="Garamond" w:hAnsi="Garamond" w:cs="Arial"/>
        </w:rPr>
      </w:pPr>
      <w:r w:rsidRPr="00AC2F3E">
        <w:rPr>
          <w:rFonts w:ascii="Garamond" w:hAnsi="Garamond" w:cs="Arial"/>
        </w:rPr>
        <w:t xml:space="preserve">Currently, there is no standardized way to conduct grey literature </w:t>
      </w:r>
      <w:proofErr w:type="gramStart"/>
      <w:r w:rsidRPr="00AC2F3E">
        <w:rPr>
          <w:rFonts w:ascii="Garamond" w:hAnsi="Garamond" w:cs="Arial"/>
        </w:rPr>
        <w:t>searches</w:t>
      </w:r>
      <w:proofErr w:type="gramEnd"/>
      <w:r w:rsidRPr="00AC2F3E">
        <w:rPr>
          <w:rFonts w:ascii="Garamond" w:hAnsi="Garamond" w:cs="Arial"/>
        </w:rPr>
        <w:t xml:space="preserve"> but searches should be systematically conducted and transparently reported. </w:t>
      </w:r>
      <w:r>
        <w:rPr>
          <w:rFonts w:ascii="Garamond" w:hAnsi="Garamond" w:cs="Arial"/>
        </w:rPr>
        <w:t xml:space="preserve">In addition to reviewing </w:t>
      </w:r>
      <w:proofErr w:type="spellStart"/>
      <w:r w:rsidRPr="009440C3">
        <w:rPr>
          <w:rStyle w:val="LineNumber"/>
        </w:rPr>
        <w:t>OpenGrey</w:t>
      </w:r>
      <w:proofErr w:type="spellEnd"/>
      <w:r w:rsidRPr="009440C3">
        <w:rPr>
          <w:rStyle w:val="LineNumber"/>
        </w:rPr>
        <w:t xml:space="preserve">, </w:t>
      </w:r>
      <w:proofErr w:type="spellStart"/>
      <w:r w:rsidRPr="009440C3">
        <w:rPr>
          <w:rStyle w:val="LineNumber"/>
        </w:rPr>
        <w:t>GoogleScholar</w:t>
      </w:r>
      <w:proofErr w:type="spellEnd"/>
      <w:r w:rsidRPr="009440C3">
        <w:rPr>
          <w:rStyle w:val="LineNumber"/>
        </w:rPr>
        <w:t>, arXiv.org, and medRxiv.org</w:t>
      </w:r>
      <w:r>
        <w:rPr>
          <w:rStyle w:val="LineNumber"/>
        </w:rPr>
        <w:t xml:space="preserve">, </w:t>
      </w:r>
      <w:r>
        <w:rPr>
          <w:rFonts w:ascii="Garamond" w:hAnsi="Garamond" w:cs="Arial"/>
          <w:lang w:val="en-AU"/>
        </w:rPr>
        <w:t>we also reviewed</w:t>
      </w:r>
      <w:r w:rsidRPr="00AC2F3E">
        <w:rPr>
          <w:rFonts w:ascii="Garamond" w:hAnsi="Garamond" w:cs="Arial"/>
          <w:lang w:val="en-AU"/>
        </w:rPr>
        <w:t xml:space="preserve"> relevant journal, agencies, conferences, and government sites. Our team has an extensive background and </w:t>
      </w:r>
      <w:proofErr w:type="gramStart"/>
      <w:r w:rsidRPr="00AC2F3E">
        <w:rPr>
          <w:rFonts w:ascii="Garamond" w:hAnsi="Garamond" w:cs="Arial"/>
          <w:lang w:val="en-AU"/>
        </w:rPr>
        <w:t>knowledge-base</w:t>
      </w:r>
      <w:proofErr w:type="gramEnd"/>
      <w:r w:rsidRPr="00AC2F3E">
        <w:rPr>
          <w:rFonts w:ascii="Garamond" w:hAnsi="Garamond" w:cs="Arial"/>
          <w:lang w:val="en-AU"/>
        </w:rPr>
        <w:t xml:space="preserve"> that expands several international countries, digital health expertise, health systems expertise, and clinical trial expertise of musculoskeletal/advance practice physios in emergency settings. Based on our screening and search strategy, we identified digital, triage and musculoskeletal/MSK as keywords for grey literature sources that would most likely yield relevant papers to our study. </w:t>
      </w:r>
      <w:r w:rsidRPr="00AC2F3E">
        <w:rPr>
          <w:rFonts w:ascii="Garamond" w:hAnsi="Garamond" w:cs="Arial"/>
        </w:rPr>
        <w:t xml:space="preserve">We </w:t>
      </w:r>
      <w:r w:rsidRPr="00AC2F3E">
        <w:rPr>
          <w:rFonts w:ascii="Garamond" w:hAnsi="Garamond" w:cs="Arial"/>
          <w:lang w:val="en-AU"/>
        </w:rPr>
        <w:t xml:space="preserve">reviewed public-facing websites of major health organizations in Australia, Canada, and England. We chose to include these health systems as they have a similar universal-coverage model, and the goal of our review is to inform future work in the Canadian health system context. </w:t>
      </w:r>
    </w:p>
    <w:p w14:paraId="1DEFC3D0" w14:textId="77777777" w:rsidR="007F3D08" w:rsidRPr="00AC2F3E" w:rsidRDefault="007F3D08" w:rsidP="007F3D08">
      <w:pPr>
        <w:pStyle w:val="NoSpacing"/>
        <w:rPr>
          <w:rFonts w:ascii="Garamond" w:hAnsi="Garamond" w:cs="Arial"/>
        </w:rPr>
      </w:pPr>
    </w:p>
    <w:p w14:paraId="1237BAFD" w14:textId="626713B5" w:rsidR="007F3D08" w:rsidRPr="00745137" w:rsidRDefault="007F3D08" w:rsidP="007F3D08">
      <w:pPr>
        <w:pStyle w:val="NoSpacing"/>
        <w:rPr>
          <w:rFonts w:ascii="Garamond" w:hAnsi="Garamond" w:cs="Arial"/>
        </w:rPr>
      </w:pPr>
      <w:r w:rsidRPr="00AC2F3E">
        <w:rPr>
          <w:rFonts w:ascii="Garamond" w:hAnsi="Garamond" w:cs="Arial"/>
        </w:rPr>
        <w:t xml:space="preserve">We defined grey literature as non-peer reviewed work, understanding some non-peered reviewed work may filter into our main search. We used </w:t>
      </w:r>
      <w:proofErr w:type="spellStart"/>
      <w:r w:rsidRPr="00AC2F3E">
        <w:rPr>
          <w:rFonts w:ascii="Garamond" w:hAnsi="Garamond" w:cs="Arial"/>
        </w:rPr>
        <w:t>ResearchRabbit</w:t>
      </w:r>
      <w:proofErr w:type="spellEnd"/>
      <w:r w:rsidRPr="00AC2F3E">
        <w:rPr>
          <w:rFonts w:ascii="Garamond" w:hAnsi="Garamond" w:cs="Arial"/>
          <w:lang w:val="en-US"/>
        </w:rPr>
        <w:t>© (Seattle, USA)</w:t>
      </w:r>
      <w:r w:rsidRPr="00AC2F3E">
        <w:rPr>
          <w:rFonts w:ascii="Garamond" w:hAnsi="Garamond" w:cs="Arial"/>
        </w:rPr>
        <w:t xml:space="preserve"> (free AI-powered online platform used for citation-based literature mapping tool) to identify additional sources. Google Scholar was searched using the keywords described above and the first 10 pages returned were reviewed. UK, Can, Australia government sites were searched using the search bar to identify relevant documents. Finally, relevant journal websites</w:t>
      </w:r>
      <w:r w:rsidR="00CB4640">
        <w:rPr>
          <w:rFonts w:ascii="Garamond" w:hAnsi="Garamond" w:cs="Arial"/>
        </w:rPr>
        <w:t xml:space="preserve"> and conferences identified by team members</w:t>
      </w:r>
      <w:r w:rsidRPr="00AC2F3E">
        <w:rPr>
          <w:rFonts w:ascii="Garamond" w:hAnsi="Garamond" w:cs="Arial"/>
        </w:rPr>
        <w:t xml:space="preserve"> were searched using the keywords and only articles published in the last 10 years (2014-2024) were reviewed</w:t>
      </w:r>
      <w:r w:rsidR="00CB4640">
        <w:rPr>
          <w:rFonts w:ascii="Garamond" w:hAnsi="Garamond" w:cs="Arial"/>
        </w:rPr>
        <w:t xml:space="preserve"> (Table below)</w:t>
      </w:r>
      <w:r w:rsidRPr="00AC2F3E">
        <w:rPr>
          <w:rFonts w:ascii="Garamond" w:hAnsi="Garamond" w:cs="Arial"/>
        </w:rPr>
        <w:t>. We chose the last 10 years to manage the feasibly of the search returns.</w:t>
      </w:r>
      <w:r>
        <w:rPr>
          <w:rFonts w:ascii="Garamond" w:hAnsi="Garamond" w:cs="Arial"/>
        </w:rPr>
        <w:t xml:space="preserve"> Records identified from </w:t>
      </w:r>
      <w:proofErr w:type="spellStart"/>
      <w:r>
        <w:rPr>
          <w:rFonts w:ascii="Garamond" w:hAnsi="Garamond" w:cs="Arial"/>
        </w:rPr>
        <w:t>ResearchRabbit</w:t>
      </w:r>
      <w:proofErr w:type="spellEnd"/>
      <w:r>
        <w:rPr>
          <w:rFonts w:ascii="Garamond" w:hAnsi="Garamond" w:cs="Arial"/>
        </w:rPr>
        <w:t xml:space="preserve"> </w:t>
      </w:r>
      <w:r>
        <w:rPr>
          <w:rFonts w:ascii="Garamond" w:hAnsi="Garamond" w:cs="Arial"/>
          <w:lang w:val="en-AU"/>
        </w:rPr>
        <w:t xml:space="preserve">were </w:t>
      </w:r>
      <w:r w:rsidRPr="00AC2F3E">
        <w:rPr>
          <w:rFonts w:ascii="Garamond" w:hAnsi="Garamond" w:cs="Arial"/>
          <w:lang w:val="en-AU"/>
        </w:rPr>
        <w:t xml:space="preserve">cross-referenced </w:t>
      </w:r>
      <w:r>
        <w:rPr>
          <w:rFonts w:ascii="Garamond" w:hAnsi="Garamond" w:cs="Arial"/>
          <w:lang w:val="en-AU"/>
        </w:rPr>
        <w:t xml:space="preserve">to identify </w:t>
      </w:r>
      <w:r w:rsidRPr="00AC2F3E">
        <w:rPr>
          <w:rFonts w:ascii="Garamond" w:hAnsi="Garamond" w:cs="Arial"/>
          <w:lang w:val="en-AU"/>
        </w:rPr>
        <w:t>duplicates. From this, 2</w:t>
      </w:r>
      <w:r>
        <w:rPr>
          <w:rFonts w:ascii="Garamond" w:hAnsi="Garamond" w:cs="Arial"/>
          <w:lang w:val="en-AU"/>
        </w:rPr>
        <w:t>71</w:t>
      </w:r>
      <w:r w:rsidRPr="00AC2F3E">
        <w:rPr>
          <w:rFonts w:ascii="Garamond" w:hAnsi="Garamond" w:cs="Arial"/>
          <w:lang w:val="en-AU"/>
        </w:rPr>
        <w:t xml:space="preserve"> unique records were further identified to be screened</w:t>
      </w:r>
      <w:r>
        <w:rPr>
          <w:rFonts w:ascii="Garamond" w:hAnsi="Garamond" w:cs="Arial"/>
          <w:lang w:val="en-AU"/>
        </w:rPr>
        <w:t xml:space="preserve">. </w:t>
      </w:r>
    </w:p>
    <w:p w14:paraId="7F0D26C4" w14:textId="77777777" w:rsidR="007F3D08" w:rsidRPr="00AC2F3E" w:rsidRDefault="007F3D08" w:rsidP="007F3D08">
      <w:pPr>
        <w:pStyle w:val="NoSpacing"/>
        <w:rPr>
          <w:rFonts w:ascii="Garamond" w:hAnsi="Garamond" w:cs="Arial"/>
          <w:lang w:val="en-AU"/>
        </w:rPr>
      </w:pPr>
    </w:p>
    <w:p w14:paraId="0E0BD2D6" w14:textId="77777777" w:rsidR="007E14C7" w:rsidRDefault="007E14C7"/>
    <w:tbl>
      <w:tblPr>
        <w:tblW w:w="10922" w:type="dxa"/>
        <w:tblInd w:w="-780" w:type="dxa"/>
        <w:tblLook w:val="04A0" w:firstRow="1" w:lastRow="0" w:firstColumn="1" w:lastColumn="0" w:noHBand="0" w:noVBand="1"/>
      </w:tblPr>
      <w:tblGrid>
        <w:gridCol w:w="5333"/>
        <w:gridCol w:w="5589"/>
      </w:tblGrid>
      <w:tr w:rsidR="00CB4640" w:rsidRPr="00CB4640" w14:paraId="682BD4DE" w14:textId="77777777" w:rsidTr="00CB4640">
        <w:trPr>
          <w:trHeight w:val="315"/>
        </w:trPr>
        <w:tc>
          <w:tcPr>
            <w:tcW w:w="5333" w:type="dxa"/>
            <w:tcBorders>
              <w:top w:val="nil"/>
              <w:left w:val="nil"/>
              <w:bottom w:val="nil"/>
              <w:right w:val="nil"/>
            </w:tcBorders>
            <w:shd w:val="clear" w:color="D9EAD3" w:fill="D9EAD3"/>
            <w:noWrap/>
            <w:hideMark/>
          </w:tcPr>
          <w:p w14:paraId="3CCE0E0D" w14:textId="3DDE62E5" w:rsidR="00CB4640" w:rsidRPr="00CB4640" w:rsidRDefault="00CB4640" w:rsidP="00CB4640">
            <w:pPr>
              <w:spacing w:after="0" w:line="240" w:lineRule="auto"/>
              <w:rPr>
                <w:rFonts w:ascii="Garamond" w:eastAsia="Times New Roman" w:hAnsi="Garamond" w:cs="Arial"/>
                <w:b/>
                <w:bCs/>
                <w:color w:val="000000"/>
                <w:kern w:val="0"/>
                <w:sz w:val="20"/>
                <w:szCs w:val="20"/>
                <w14:ligatures w14:val="none"/>
              </w:rPr>
            </w:pPr>
            <w:r w:rsidRPr="00CB4640">
              <w:rPr>
                <w:rFonts w:ascii="Garamond" w:eastAsia="Times New Roman" w:hAnsi="Garamond" w:cs="Arial"/>
                <w:b/>
                <w:bCs/>
                <w:color w:val="000000"/>
                <w:kern w:val="0"/>
                <w:sz w:val="20"/>
                <w:szCs w:val="20"/>
                <w14:ligatures w14:val="none"/>
              </w:rPr>
              <w:t>Key Journals (last 10 years)</w:t>
            </w:r>
          </w:p>
        </w:tc>
        <w:tc>
          <w:tcPr>
            <w:tcW w:w="5589" w:type="dxa"/>
            <w:tcBorders>
              <w:top w:val="nil"/>
              <w:left w:val="nil"/>
              <w:bottom w:val="nil"/>
              <w:right w:val="nil"/>
            </w:tcBorders>
            <w:shd w:val="clear" w:color="D9EAD3" w:fill="D9EAD3"/>
            <w:hideMark/>
          </w:tcPr>
          <w:p w14:paraId="3D726224" w14:textId="77777777" w:rsidR="00CB4640" w:rsidRPr="00CB4640" w:rsidRDefault="00CB4640" w:rsidP="00CB4640">
            <w:pPr>
              <w:spacing w:after="0" w:line="240" w:lineRule="auto"/>
              <w:rPr>
                <w:rFonts w:ascii="Garamond" w:eastAsia="Times New Roman" w:hAnsi="Garamond" w:cs="Arial"/>
                <w:b/>
                <w:bCs/>
                <w:color w:val="000000"/>
                <w:kern w:val="0"/>
                <w:sz w:val="20"/>
                <w:szCs w:val="20"/>
                <w14:ligatures w14:val="none"/>
              </w:rPr>
            </w:pPr>
            <w:r w:rsidRPr="00CB4640">
              <w:rPr>
                <w:rFonts w:ascii="Garamond" w:eastAsia="Times New Roman" w:hAnsi="Garamond" w:cs="Arial"/>
                <w:b/>
                <w:bCs/>
                <w:color w:val="000000"/>
                <w:kern w:val="0"/>
                <w:sz w:val="20"/>
                <w:szCs w:val="20"/>
                <w14:ligatures w14:val="none"/>
              </w:rPr>
              <w:t>Website</w:t>
            </w:r>
          </w:p>
        </w:tc>
      </w:tr>
      <w:tr w:rsidR="00CB4640" w:rsidRPr="00CB4640" w14:paraId="374BDB35" w14:textId="77777777" w:rsidTr="00CB4640">
        <w:trPr>
          <w:trHeight w:val="315"/>
        </w:trPr>
        <w:tc>
          <w:tcPr>
            <w:tcW w:w="5333" w:type="dxa"/>
            <w:tcBorders>
              <w:top w:val="nil"/>
              <w:left w:val="nil"/>
              <w:bottom w:val="nil"/>
              <w:right w:val="nil"/>
            </w:tcBorders>
            <w:noWrap/>
            <w:hideMark/>
          </w:tcPr>
          <w:p w14:paraId="74924806"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Journal of Medical Internet Research</w:t>
            </w:r>
          </w:p>
        </w:tc>
        <w:tc>
          <w:tcPr>
            <w:tcW w:w="5589" w:type="dxa"/>
            <w:tcBorders>
              <w:top w:val="nil"/>
              <w:left w:val="nil"/>
              <w:bottom w:val="nil"/>
              <w:right w:val="nil"/>
            </w:tcBorders>
            <w:hideMark/>
          </w:tcPr>
          <w:p w14:paraId="7B5CEF0E" w14:textId="31CB9FE8" w:rsidR="00CB4640" w:rsidRPr="00CB4640" w:rsidRDefault="00CB4640" w:rsidP="00CB4640">
            <w:pPr>
              <w:spacing w:after="0" w:line="240" w:lineRule="auto"/>
              <w:rPr>
                <w:rFonts w:ascii="Garamond" w:eastAsia="Times New Roman" w:hAnsi="Garamond" w:cs="Times New Roman"/>
                <w:kern w:val="0"/>
                <w:sz w:val="20"/>
                <w:szCs w:val="20"/>
                <w14:ligatures w14:val="none"/>
              </w:rPr>
            </w:pPr>
            <w:hyperlink r:id="rId6" w:history="1">
              <w:r w:rsidRPr="00CB4640">
                <w:rPr>
                  <w:rStyle w:val="Hyperlink"/>
                  <w:rFonts w:ascii="Garamond" w:eastAsia="Times New Roman" w:hAnsi="Garamond" w:cs="Arial"/>
                  <w:kern w:val="0"/>
                  <w:sz w:val="20"/>
                  <w:szCs w:val="20"/>
                  <w14:ligatures w14:val="none"/>
                </w:rPr>
                <w:t>https://www.</w:t>
              </w:r>
              <w:r w:rsidRPr="00CB60F9">
                <w:rPr>
                  <w:rStyle w:val="Hyperlink"/>
                  <w:rFonts w:ascii="Garamond" w:eastAsia="Times New Roman" w:hAnsi="Garamond" w:cs="Arial"/>
                  <w:kern w:val="0"/>
                  <w:sz w:val="20"/>
                  <w:szCs w:val="20"/>
                  <w14:ligatures w14:val="none"/>
                </w:rPr>
                <w:t>jmir.org</w:t>
              </w:r>
            </w:hyperlink>
          </w:p>
        </w:tc>
      </w:tr>
      <w:tr w:rsidR="00CB4640" w:rsidRPr="00CB4640" w14:paraId="71342329" w14:textId="77777777" w:rsidTr="00CB4640">
        <w:trPr>
          <w:trHeight w:val="315"/>
        </w:trPr>
        <w:tc>
          <w:tcPr>
            <w:tcW w:w="5333" w:type="dxa"/>
            <w:tcBorders>
              <w:top w:val="nil"/>
              <w:left w:val="nil"/>
              <w:bottom w:val="nil"/>
              <w:right w:val="nil"/>
            </w:tcBorders>
            <w:noWrap/>
            <w:hideMark/>
          </w:tcPr>
          <w:p w14:paraId="7425421D"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 xml:space="preserve">Nature </w:t>
            </w:r>
            <w:proofErr w:type="spellStart"/>
            <w:r w:rsidRPr="00CB4640">
              <w:rPr>
                <w:rFonts w:ascii="Garamond" w:eastAsia="Times New Roman" w:hAnsi="Garamond" w:cs="Arial"/>
                <w:color w:val="000000"/>
                <w:kern w:val="0"/>
                <w:sz w:val="20"/>
                <w:szCs w:val="20"/>
                <w14:ligatures w14:val="none"/>
              </w:rPr>
              <w:t>npj</w:t>
            </w:r>
            <w:proofErr w:type="spellEnd"/>
            <w:r w:rsidRPr="00CB4640">
              <w:rPr>
                <w:rFonts w:ascii="Garamond" w:eastAsia="Times New Roman" w:hAnsi="Garamond" w:cs="Arial"/>
                <w:color w:val="000000"/>
                <w:kern w:val="0"/>
                <w:sz w:val="20"/>
                <w:szCs w:val="20"/>
                <w14:ligatures w14:val="none"/>
              </w:rPr>
              <w:t xml:space="preserve"> Digital Medicine</w:t>
            </w:r>
          </w:p>
        </w:tc>
        <w:tc>
          <w:tcPr>
            <w:tcW w:w="5589" w:type="dxa"/>
            <w:tcBorders>
              <w:top w:val="nil"/>
              <w:left w:val="nil"/>
              <w:bottom w:val="nil"/>
              <w:right w:val="nil"/>
            </w:tcBorders>
            <w:hideMark/>
          </w:tcPr>
          <w:p w14:paraId="26965B2A"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7" w:history="1">
              <w:r w:rsidRPr="00CB4640">
                <w:rPr>
                  <w:rFonts w:ascii="Garamond" w:eastAsia="Times New Roman" w:hAnsi="Garamond" w:cs="Arial"/>
                  <w:color w:val="0000FF"/>
                  <w:kern w:val="0"/>
                  <w:sz w:val="20"/>
                  <w:szCs w:val="20"/>
                  <w:u w:val="single"/>
                  <w14:ligatures w14:val="none"/>
                </w:rPr>
                <w:t>https://www.nature.com/npjdigitalmed/</w:t>
              </w:r>
            </w:hyperlink>
          </w:p>
        </w:tc>
      </w:tr>
      <w:tr w:rsidR="00CB4640" w:rsidRPr="00CB4640" w14:paraId="0F965935" w14:textId="77777777" w:rsidTr="00CB4640">
        <w:trPr>
          <w:trHeight w:val="315"/>
        </w:trPr>
        <w:tc>
          <w:tcPr>
            <w:tcW w:w="5333" w:type="dxa"/>
            <w:tcBorders>
              <w:top w:val="nil"/>
              <w:left w:val="nil"/>
              <w:bottom w:val="nil"/>
              <w:right w:val="nil"/>
            </w:tcBorders>
            <w:noWrap/>
            <w:hideMark/>
          </w:tcPr>
          <w:p w14:paraId="7835D1FA"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 xml:space="preserve">JMIR mHealth and </w:t>
            </w:r>
            <w:proofErr w:type="spellStart"/>
            <w:r w:rsidRPr="00CB4640">
              <w:rPr>
                <w:rFonts w:ascii="Garamond" w:eastAsia="Times New Roman" w:hAnsi="Garamond" w:cs="Arial"/>
                <w:color w:val="000000"/>
                <w:kern w:val="0"/>
                <w:sz w:val="20"/>
                <w:szCs w:val="20"/>
                <w14:ligatures w14:val="none"/>
              </w:rPr>
              <w:t>uHealth</w:t>
            </w:r>
            <w:proofErr w:type="spellEnd"/>
          </w:p>
        </w:tc>
        <w:tc>
          <w:tcPr>
            <w:tcW w:w="5589" w:type="dxa"/>
            <w:tcBorders>
              <w:top w:val="nil"/>
              <w:left w:val="nil"/>
              <w:bottom w:val="nil"/>
              <w:right w:val="nil"/>
            </w:tcBorders>
            <w:hideMark/>
          </w:tcPr>
          <w:p w14:paraId="7C381BFB" w14:textId="0E659769" w:rsidR="00CB4640" w:rsidRPr="00CB4640" w:rsidRDefault="00CB4640" w:rsidP="00CB4640">
            <w:pPr>
              <w:spacing w:after="0" w:line="240" w:lineRule="auto"/>
              <w:rPr>
                <w:rFonts w:ascii="Garamond" w:eastAsia="Times New Roman" w:hAnsi="Garamond" w:cs="Times New Roman"/>
                <w:kern w:val="0"/>
                <w:sz w:val="20"/>
                <w:szCs w:val="20"/>
                <w14:ligatures w14:val="none"/>
              </w:rPr>
            </w:pPr>
            <w:hyperlink r:id="rId8" w:history="1">
              <w:r w:rsidRPr="00CB4640">
                <w:rPr>
                  <w:rStyle w:val="Hyperlink"/>
                  <w:rFonts w:ascii="Garamond" w:eastAsia="Times New Roman" w:hAnsi="Garamond" w:cs="Arial"/>
                  <w:kern w:val="0"/>
                  <w:sz w:val="20"/>
                  <w:szCs w:val="20"/>
                  <w14:ligatures w14:val="none"/>
                </w:rPr>
                <w:t>https://www.</w:t>
              </w:r>
              <w:r w:rsidRPr="00CB60F9">
                <w:rPr>
                  <w:rStyle w:val="Hyperlink"/>
                  <w:rFonts w:ascii="Garamond" w:eastAsia="Times New Roman" w:hAnsi="Garamond" w:cs="Arial"/>
                  <w:kern w:val="0"/>
                  <w:sz w:val="20"/>
                  <w:szCs w:val="20"/>
                  <w14:ligatures w14:val="none"/>
                </w:rPr>
                <w:t>m</w:t>
              </w:r>
              <w:r w:rsidRPr="00CB60F9">
                <w:rPr>
                  <w:rStyle w:val="Hyperlink"/>
                  <w:rFonts w:ascii="Garamond" w:hAnsi="Garamond" w:cs="Arial"/>
                  <w:sz w:val="20"/>
                  <w:szCs w:val="20"/>
                </w:rPr>
                <w:t>health.</w:t>
              </w:r>
              <w:r w:rsidRPr="00CB60F9">
                <w:rPr>
                  <w:rStyle w:val="Hyperlink"/>
                  <w:rFonts w:ascii="Garamond" w:eastAsia="Times New Roman" w:hAnsi="Garamond" w:cs="Arial"/>
                  <w:kern w:val="0"/>
                  <w:sz w:val="20"/>
                  <w:szCs w:val="20"/>
                  <w14:ligatures w14:val="none"/>
                </w:rPr>
                <w:t>jmir.org</w:t>
              </w:r>
            </w:hyperlink>
          </w:p>
        </w:tc>
      </w:tr>
      <w:tr w:rsidR="00CB4640" w:rsidRPr="00CB4640" w14:paraId="04A1725F" w14:textId="77777777" w:rsidTr="00CB4640">
        <w:trPr>
          <w:trHeight w:val="279"/>
        </w:trPr>
        <w:tc>
          <w:tcPr>
            <w:tcW w:w="5333" w:type="dxa"/>
            <w:tcBorders>
              <w:top w:val="nil"/>
              <w:left w:val="nil"/>
              <w:bottom w:val="nil"/>
              <w:right w:val="nil"/>
            </w:tcBorders>
            <w:noWrap/>
            <w:hideMark/>
          </w:tcPr>
          <w:p w14:paraId="15E904D2"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Lancet Digital Health</w:t>
            </w:r>
          </w:p>
        </w:tc>
        <w:tc>
          <w:tcPr>
            <w:tcW w:w="5589" w:type="dxa"/>
            <w:tcBorders>
              <w:top w:val="nil"/>
              <w:left w:val="nil"/>
              <w:bottom w:val="nil"/>
              <w:right w:val="nil"/>
            </w:tcBorders>
            <w:hideMark/>
          </w:tcPr>
          <w:p w14:paraId="50A92947"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9" w:history="1">
              <w:r w:rsidRPr="00CB4640">
                <w:rPr>
                  <w:rFonts w:ascii="Garamond" w:eastAsia="Times New Roman" w:hAnsi="Garamond" w:cs="Arial"/>
                  <w:color w:val="0000FF"/>
                  <w:kern w:val="0"/>
                  <w:sz w:val="20"/>
                  <w:szCs w:val="20"/>
                  <w:u w:val="single"/>
                  <w14:ligatures w14:val="none"/>
                </w:rPr>
                <w:t>https://www.thelancet.com/journals/landig/home</w:t>
              </w:r>
            </w:hyperlink>
          </w:p>
        </w:tc>
      </w:tr>
      <w:tr w:rsidR="00CB4640" w:rsidRPr="00CB4640" w14:paraId="5E791C8C" w14:textId="77777777" w:rsidTr="00CB4640">
        <w:trPr>
          <w:trHeight w:val="315"/>
        </w:trPr>
        <w:tc>
          <w:tcPr>
            <w:tcW w:w="5333" w:type="dxa"/>
            <w:tcBorders>
              <w:top w:val="nil"/>
              <w:left w:val="nil"/>
              <w:bottom w:val="nil"/>
              <w:right w:val="nil"/>
            </w:tcBorders>
            <w:noWrap/>
            <w:vAlign w:val="bottom"/>
            <w:hideMark/>
          </w:tcPr>
          <w:p w14:paraId="40AD575E"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BMJ Health &amp; Care Informatics</w:t>
            </w:r>
          </w:p>
        </w:tc>
        <w:tc>
          <w:tcPr>
            <w:tcW w:w="5589" w:type="dxa"/>
            <w:tcBorders>
              <w:top w:val="nil"/>
              <w:left w:val="nil"/>
              <w:bottom w:val="nil"/>
              <w:right w:val="nil"/>
            </w:tcBorders>
            <w:hideMark/>
          </w:tcPr>
          <w:p w14:paraId="0CE8EA81" w14:textId="645EE211" w:rsidR="00CB4640" w:rsidRPr="00CB4640" w:rsidRDefault="00CB4640" w:rsidP="00CB4640">
            <w:pPr>
              <w:spacing w:after="0" w:line="240" w:lineRule="auto"/>
              <w:rPr>
                <w:rFonts w:ascii="Garamond" w:eastAsia="Times New Roman" w:hAnsi="Garamond" w:cs="Times New Roman"/>
                <w:kern w:val="0"/>
                <w:sz w:val="20"/>
                <w:szCs w:val="20"/>
                <w14:ligatures w14:val="none"/>
              </w:rPr>
            </w:pPr>
            <w:hyperlink r:id="rId10" w:history="1">
              <w:r w:rsidRPr="00CB60F9">
                <w:rPr>
                  <w:rStyle w:val="Hyperlink"/>
                  <w:rFonts w:ascii="Garamond" w:eastAsia="Times New Roman" w:hAnsi="Garamond" w:cs="Times New Roman"/>
                  <w:kern w:val="0"/>
                  <w:sz w:val="20"/>
                  <w:szCs w:val="20"/>
                  <w14:ligatures w14:val="none"/>
                </w:rPr>
                <w:t>https://bmjdigitalhealth.bmj.com/</w:t>
              </w:r>
            </w:hyperlink>
          </w:p>
        </w:tc>
      </w:tr>
      <w:tr w:rsidR="00CB4640" w:rsidRPr="00CB4640" w14:paraId="4002BDF3" w14:textId="77777777" w:rsidTr="00CB4640">
        <w:trPr>
          <w:trHeight w:val="315"/>
        </w:trPr>
        <w:tc>
          <w:tcPr>
            <w:tcW w:w="5333" w:type="dxa"/>
            <w:tcBorders>
              <w:top w:val="nil"/>
              <w:left w:val="nil"/>
              <w:bottom w:val="nil"/>
              <w:right w:val="nil"/>
            </w:tcBorders>
            <w:noWrap/>
            <w:hideMark/>
          </w:tcPr>
          <w:p w14:paraId="6748FDD9"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PLOS Digital Health</w:t>
            </w:r>
          </w:p>
        </w:tc>
        <w:tc>
          <w:tcPr>
            <w:tcW w:w="5589" w:type="dxa"/>
            <w:tcBorders>
              <w:top w:val="nil"/>
              <w:left w:val="nil"/>
              <w:bottom w:val="nil"/>
              <w:right w:val="nil"/>
            </w:tcBorders>
            <w:hideMark/>
          </w:tcPr>
          <w:p w14:paraId="343A6A0A" w14:textId="63B73C9F" w:rsidR="00CB4640" w:rsidRPr="00CB4640" w:rsidRDefault="00CB4640" w:rsidP="00CB4640">
            <w:pPr>
              <w:spacing w:after="0" w:line="240" w:lineRule="auto"/>
              <w:rPr>
                <w:rFonts w:ascii="Garamond" w:eastAsia="Times New Roman" w:hAnsi="Garamond" w:cs="Times New Roman"/>
                <w:kern w:val="0"/>
                <w:sz w:val="20"/>
                <w:szCs w:val="20"/>
                <w14:ligatures w14:val="none"/>
              </w:rPr>
            </w:pPr>
            <w:r w:rsidRPr="00CB4640">
              <w:rPr>
                <w:rFonts w:ascii="Garamond" w:eastAsia="Times New Roman" w:hAnsi="Garamond" w:cs="Times New Roman"/>
                <w:kern w:val="0"/>
                <w:sz w:val="20"/>
                <w:szCs w:val="20"/>
                <w14:ligatures w14:val="none"/>
              </w:rPr>
              <w:t>https://journals.plos.org/digitalhealth/</w:t>
            </w:r>
            <w:r w:rsidRPr="00CB4640">
              <w:rPr>
                <w:rFonts w:ascii="Garamond" w:eastAsia="Times New Roman" w:hAnsi="Garamond" w:cs="Times New Roman"/>
                <w:kern w:val="0"/>
                <w:sz w:val="20"/>
                <w:szCs w:val="20"/>
                <w14:ligatures w14:val="none"/>
              </w:rPr>
              <w:t xml:space="preserve"> </w:t>
            </w:r>
          </w:p>
        </w:tc>
      </w:tr>
      <w:tr w:rsidR="00CB4640" w:rsidRPr="00CB4640" w14:paraId="134661A2" w14:textId="77777777" w:rsidTr="00CB4640">
        <w:trPr>
          <w:trHeight w:val="315"/>
        </w:trPr>
        <w:tc>
          <w:tcPr>
            <w:tcW w:w="5333" w:type="dxa"/>
            <w:tcBorders>
              <w:top w:val="nil"/>
              <w:left w:val="nil"/>
              <w:bottom w:val="nil"/>
              <w:right w:val="nil"/>
            </w:tcBorders>
            <w:noWrap/>
            <w:hideMark/>
          </w:tcPr>
          <w:p w14:paraId="443DF595"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IEEE Xplore</w:t>
            </w:r>
          </w:p>
        </w:tc>
        <w:tc>
          <w:tcPr>
            <w:tcW w:w="5589" w:type="dxa"/>
            <w:tcBorders>
              <w:top w:val="nil"/>
              <w:left w:val="nil"/>
              <w:bottom w:val="nil"/>
              <w:right w:val="nil"/>
            </w:tcBorders>
            <w:hideMark/>
          </w:tcPr>
          <w:p w14:paraId="425A0A35"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11" w:history="1">
              <w:r w:rsidRPr="00CB4640">
                <w:rPr>
                  <w:rFonts w:ascii="Garamond" w:eastAsia="Times New Roman" w:hAnsi="Garamond" w:cs="Arial"/>
                  <w:color w:val="0000FF"/>
                  <w:kern w:val="0"/>
                  <w:sz w:val="20"/>
                  <w:szCs w:val="20"/>
                  <w:u w:val="single"/>
                  <w14:ligatures w14:val="none"/>
                </w:rPr>
                <w:t>https://ieeexplore.ieee.org/xpl/RecentIssue.jsp?punumber=6221020</w:t>
              </w:r>
            </w:hyperlink>
          </w:p>
        </w:tc>
      </w:tr>
      <w:tr w:rsidR="00CB4640" w:rsidRPr="00CB4640" w14:paraId="354F7F58" w14:textId="77777777" w:rsidTr="00CB4640">
        <w:trPr>
          <w:trHeight w:val="315"/>
        </w:trPr>
        <w:tc>
          <w:tcPr>
            <w:tcW w:w="5333" w:type="dxa"/>
            <w:tcBorders>
              <w:top w:val="nil"/>
              <w:left w:val="nil"/>
              <w:bottom w:val="nil"/>
              <w:right w:val="nil"/>
            </w:tcBorders>
            <w:noWrap/>
            <w:hideMark/>
          </w:tcPr>
          <w:p w14:paraId="0E1C372E"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 xml:space="preserve">Journal of the American Medical Informatics Association </w:t>
            </w:r>
          </w:p>
        </w:tc>
        <w:tc>
          <w:tcPr>
            <w:tcW w:w="5589" w:type="dxa"/>
            <w:tcBorders>
              <w:top w:val="nil"/>
              <w:left w:val="nil"/>
              <w:bottom w:val="nil"/>
              <w:right w:val="nil"/>
            </w:tcBorders>
            <w:hideMark/>
          </w:tcPr>
          <w:p w14:paraId="72AEC1D8" w14:textId="7E128E13" w:rsidR="00CB4640" w:rsidRPr="00CB4640" w:rsidRDefault="00CB4640" w:rsidP="00CB4640">
            <w:pPr>
              <w:spacing w:after="0" w:line="240" w:lineRule="auto"/>
              <w:rPr>
                <w:rFonts w:ascii="Garamond" w:eastAsia="Times New Roman" w:hAnsi="Garamond" w:cs="Times New Roman"/>
                <w:kern w:val="0"/>
                <w:sz w:val="20"/>
                <w:szCs w:val="20"/>
                <w14:ligatures w14:val="none"/>
              </w:rPr>
            </w:pPr>
            <w:r w:rsidRPr="00CB4640">
              <w:rPr>
                <w:rFonts w:ascii="Garamond" w:eastAsia="Times New Roman" w:hAnsi="Garamond" w:cs="Times New Roman"/>
                <w:kern w:val="0"/>
                <w:sz w:val="20"/>
                <w:szCs w:val="20"/>
                <w14:ligatures w14:val="none"/>
              </w:rPr>
              <w:t>https://academic.oup.com/jamia</w:t>
            </w:r>
          </w:p>
        </w:tc>
      </w:tr>
      <w:tr w:rsidR="00CB4640" w:rsidRPr="00CB4640" w14:paraId="009F7FC0" w14:textId="77777777" w:rsidTr="00CB4640">
        <w:trPr>
          <w:trHeight w:val="315"/>
        </w:trPr>
        <w:tc>
          <w:tcPr>
            <w:tcW w:w="5333" w:type="dxa"/>
            <w:tcBorders>
              <w:top w:val="nil"/>
              <w:left w:val="nil"/>
              <w:bottom w:val="nil"/>
              <w:right w:val="nil"/>
            </w:tcBorders>
            <w:noWrap/>
            <w:hideMark/>
          </w:tcPr>
          <w:p w14:paraId="45D520D2"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International Journal of Medical Informatics</w:t>
            </w:r>
          </w:p>
        </w:tc>
        <w:tc>
          <w:tcPr>
            <w:tcW w:w="5589" w:type="dxa"/>
            <w:tcBorders>
              <w:top w:val="nil"/>
              <w:left w:val="nil"/>
              <w:bottom w:val="nil"/>
              <w:right w:val="nil"/>
            </w:tcBorders>
            <w:hideMark/>
          </w:tcPr>
          <w:p w14:paraId="5466A39C" w14:textId="70D8BC6D" w:rsidR="00CB4640" w:rsidRPr="00CB4640" w:rsidRDefault="00CB4640" w:rsidP="00CB4640">
            <w:pPr>
              <w:spacing w:after="0" w:line="240" w:lineRule="auto"/>
              <w:rPr>
                <w:rFonts w:ascii="Garamond" w:eastAsia="Times New Roman" w:hAnsi="Garamond" w:cs="Times New Roman"/>
                <w:kern w:val="0"/>
                <w:sz w:val="20"/>
                <w:szCs w:val="20"/>
                <w14:ligatures w14:val="none"/>
              </w:rPr>
            </w:pPr>
            <w:r w:rsidRPr="00CB4640">
              <w:rPr>
                <w:rFonts w:ascii="Garamond" w:eastAsia="Times New Roman" w:hAnsi="Garamond" w:cs="Times New Roman"/>
                <w:kern w:val="0"/>
                <w:sz w:val="20"/>
                <w:szCs w:val="20"/>
                <w14:ligatures w14:val="none"/>
              </w:rPr>
              <w:t>https://www.sciencedirect.com/journal/international-journal-of-medical-informatics</w:t>
            </w:r>
          </w:p>
        </w:tc>
      </w:tr>
      <w:tr w:rsidR="00CB4640" w:rsidRPr="00CB4640" w14:paraId="1219C680" w14:textId="77777777" w:rsidTr="00CB4640">
        <w:trPr>
          <w:trHeight w:val="315"/>
        </w:trPr>
        <w:tc>
          <w:tcPr>
            <w:tcW w:w="5333" w:type="dxa"/>
            <w:tcBorders>
              <w:top w:val="nil"/>
              <w:left w:val="nil"/>
              <w:bottom w:val="nil"/>
              <w:right w:val="nil"/>
            </w:tcBorders>
            <w:noWrap/>
            <w:hideMark/>
          </w:tcPr>
          <w:p w14:paraId="01F4A7B2"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Canadian Journal of Health Technologies</w:t>
            </w:r>
          </w:p>
        </w:tc>
        <w:tc>
          <w:tcPr>
            <w:tcW w:w="5589" w:type="dxa"/>
            <w:tcBorders>
              <w:top w:val="nil"/>
              <w:left w:val="nil"/>
              <w:bottom w:val="nil"/>
              <w:right w:val="nil"/>
            </w:tcBorders>
            <w:hideMark/>
          </w:tcPr>
          <w:p w14:paraId="79E64609" w14:textId="344F214A" w:rsidR="00CB4640" w:rsidRPr="00CB4640" w:rsidRDefault="00CB4640" w:rsidP="00CB4640">
            <w:pPr>
              <w:spacing w:after="0" w:line="240" w:lineRule="auto"/>
              <w:rPr>
                <w:rFonts w:ascii="Garamond" w:eastAsia="Times New Roman" w:hAnsi="Garamond" w:cs="Times New Roman"/>
                <w:kern w:val="0"/>
                <w:sz w:val="20"/>
                <w:szCs w:val="20"/>
                <w14:ligatures w14:val="none"/>
              </w:rPr>
            </w:pPr>
            <w:r w:rsidRPr="00CB4640">
              <w:rPr>
                <w:rFonts w:ascii="Garamond" w:eastAsia="Times New Roman" w:hAnsi="Garamond" w:cs="Times New Roman"/>
                <w:kern w:val="0"/>
                <w:sz w:val="20"/>
                <w:szCs w:val="20"/>
                <w14:ligatures w14:val="none"/>
              </w:rPr>
              <w:t>http://canjhealthtechnol.ca/index.php/cjht</w:t>
            </w:r>
          </w:p>
        </w:tc>
      </w:tr>
      <w:tr w:rsidR="00CB4640" w:rsidRPr="00CB4640" w14:paraId="0CD44796" w14:textId="77777777" w:rsidTr="00CB4640">
        <w:trPr>
          <w:trHeight w:val="315"/>
        </w:trPr>
        <w:tc>
          <w:tcPr>
            <w:tcW w:w="5333" w:type="dxa"/>
            <w:tcBorders>
              <w:top w:val="nil"/>
              <w:left w:val="nil"/>
              <w:bottom w:val="nil"/>
              <w:right w:val="nil"/>
            </w:tcBorders>
            <w:noWrap/>
            <w:hideMark/>
          </w:tcPr>
          <w:p w14:paraId="01E0E050"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JAMA Network Open</w:t>
            </w:r>
          </w:p>
        </w:tc>
        <w:tc>
          <w:tcPr>
            <w:tcW w:w="5589" w:type="dxa"/>
            <w:tcBorders>
              <w:top w:val="nil"/>
              <w:left w:val="nil"/>
              <w:bottom w:val="nil"/>
              <w:right w:val="nil"/>
            </w:tcBorders>
            <w:hideMark/>
          </w:tcPr>
          <w:p w14:paraId="6E727C97" w14:textId="4C79A8B9" w:rsidR="00CB4640" w:rsidRDefault="00CB4640" w:rsidP="00CB4640">
            <w:pPr>
              <w:spacing w:after="0" w:line="240" w:lineRule="auto"/>
              <w:rPr>
                <w:rFonts w:ascii="Garamond" w:eastAsia="Times New Roman" w:hAnsi="Garamond" w:cs="Times New Roman"/>
                <w:kern w:val="0"/>
                <w:sz w:val="20"/>
                <w:szCs w:val="20"/>
                <w14:ligatures w14:val="none"/>
              </w:rPr>
            </w:pPr>
            <w:hyperlink r:id="rId12" w:history="1">
              <w:r w:rsidRPr="00CB60F9">
                <w:rPr>
                  <w:rStyle w:val="Hyperlink"/>
                  <w:rFonts w:ascii="Garamond" w:eastAsia="Times New Roman" w:hAnsi="Garamond" w:cs="Times New Roman"/>
                  <w:kern w:val="0"/>
                  <w:sz w:val="20"/>
                  <w:szCs w:val="20"/>
                  <w14:ligatures w14:val="none"/>
                </w:rPr>
                <w:t>https://jamanetwork.com/journals/jamanetworkopen</w:t>
              </w:r>
            </w:hyperlink>
          </w:p>
          <w:p w14:paraId="6EAA0D7C" w14:textId="4637C6B5" w:rsidR="00CB4640" w:rsidRPr="00CB4640" w:rsidRDefault="00CB4640" w:rsidP="00CB4640">
            <w:pPr>
              <w:spacing w:after="0" w:line="240" w:lineRule="auto"/>
              <w:rPr>
                <w:rFonts w:ascii="Garamond" w:eastAsia="Times New Roman" w:hAnsi="Garamond" w:cs="Times New Roman"/>
                <w:kern w:val="0"/>
                <w:sz w:val="20"/>
                <w:szCs w:val="20"/>
                <w14:ligatures w14:val="none"/>
              </w:rPr>
            </w:pPr>
          </w:p>
        </w:tc>
      </w:tr>
      <w:tr w:rsidR="00CB4640" w:rsidRPr="00CB4640" w14:paraId="36598AC7" w14:textId="77777777" w:rsidTr="00CB4640">
        <w:trPr>
          <w:trHeight w:val="315"/>
        </w:trPr>
        <w:tc>
          <w:tcPr>
            <w:tcW w:w="5333" w:type="dxa"/>
            <w:tcBorders>
              <w:top w:val="nil"/>
              <w:left w:val="nil"/>
              <w:bottom w:val="nil"/>
              <w:right w:val="nil"/>
            </w:tcBorders>
            <w:noWrap/>
            <w:hideMark/>
          </w:tcPr>
          <w:p w14:paraId="46CAEA6F"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ACM Transactions on Computing for Healthcare</w:t>
            </w:r>
            <w:r w:rsidRPr="00CB4640">
              <w:rPr>
                <w:rFonts w:ascii="Garamond" w:eastAsia="Times New Roman" w:hAnsi="Garamond" w:cs="Arial"/>
                <w:color w:val="000000"/>
                <w:kern w:val="0"/>
                <w:sz w:val="20"/>
                <w:szCs w:val="20"/>
                <w14:ligatures w14:val="none"/>
              </w:rPr>
              <w:br/>
              <w:t xml:space="preserve"> </w:t>
            </w:r>
          </w:p>
        </w:tc>
        <w:tc>
          <w:tcPr>
            <w:tcW w:w="5589" w:type="dxa"/>
            <w:tcBorders>
              <w:top w:val="nil"/>
              <w:left w:val="nil"/>
              <w:bottom w:val="nil"/>
              <w:right w:val="nil"/>
            </w:tcBorders>
            <w:hideMark/>
          </w:tcPr>
          <w:p w14:paraId="377248A4"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13" w:history="1">
              <w:r w:rsidRPr="00CB4640">
                <w:rPr>
                  <w:rFonts w:ascii="Garamond" w:eastAsia="Times New Roman" w:hAnsi="Garamond" w:cs="Arial"/>
                  <w:color w:val="0000FF"/>
                  <w:kern w:val="0"/>
                  <w:sz w:val="20"/>
                  <w:szCs w:val="20"/>
                  <w:u w:val="single"/>
                  <w14:ligatures w14:val="none"/>
                </w:rPr>
                <w:t xml:space="preserve"> https://dl.acm.org/journal/health.</w:t>
              </w:r>
            </w:hyperlink>
          </w:p>
        </w:tc>
      </w:tr>
      <w:tr w:rsidR="00CB4640" w:rsidRPr="00CB4640" w14:paraId="7E32D637" w14:textId="77777777" w:rsidTr="00CB4640">
        <w:trPr>
          <w:trHeight w:val="315"/>
        </w:trPr>
        <w:tc>
          <w:tcPr>
            <w:tcW w:w="5333" w:type="dxa"/>
            <w:tcBorders>
              <w:top w:val="nil"/>
              <w:left w:val="nil"/>
              <w:bottom w:val="nil"/>
              <w:right w:val="nil"/>
            </w:tcBorders>
            <w:shd w:val="clear" w:color="D9EAD3" w:fill="D9EAD3"/>
            <w:noWrap/>
            <w:hideMark/>
          </w:tcPr>
          <w:p w14:paraId="161F8D6E" w14:textId="77777777" w:rsidR="00CB4640" w:rsidRPr="00CB4640" w:rsidRDefault="00CB4640" w:rsidP="00CB4640">
            <w:pPr>
              <w:spacing w:after="0" w:line="240" w:lineRule="auto"/>
              <w:rPr>
                <w:rFonts w:ascii="Garamond" w:eastAsia="Times New Roman" w:hAnsi="Garamond" w:cs="Arial"/>
                <w:b/>
                <w:bCs/>
                <w:color w:val="000000"/>
                <w:kern w:val="0"/>
                <w:sz w:val="20"/>
                <w:szCs w:val="20"/>
                <w14:ligatures w14:val="none"/>
              </w:rPr>
            </w:pPr>
            <w:r w:rsidRPr="00CB4640">
              <w:rPr>
                <w:rFonts w:ascii="Garamond" w:eastAsia="Times New Roman" w:hAnsi="Garamond" w:cs="Arial"/>
                <w:b/>
                <w:bCs/>
                <w:color w:val="000000"/>
                <w:kern w:val="0"/>
                <w:sz w:val="20"/>
                <w:szCs w:val="20"/>
                <w14:ligatures w14:val="none"/>
              </w:rPr>
              <w:t>Key Conferences</w:t>
            </w:r>
          </w:p>
        </w:tc>
        <w:tc>
          <w:tcPr>
            <w:tcW w:w="5589" w:type="dxa"/>
            <w:tcBorders>
              <w:top w:val="nil"/>
              <w:left w:val="nil"/>
              <w:bottom w:val="nil"/>
              <w:right w:val="nil"/>
            </w:tcBorders>
            <w:shd w:val="clear" w:color="D9EAD3" w:fill="D9EAD3"/>
            <w:hideMark/>
          </w:tcPr>
          <w:p w14:paraId="7108EB2B" w14:textId="77777777" w:rsidR="00CB4640" w:rsidRPr="00CB4640" w:rsidRDefault="00CB4640" w:rsidP="00CB4640">
            <w:pPr>
              <w:spacing w:after="0" w:line="240" w:lineRule="auto"/>
              <w:rPr>
                <w:rFonts w:ascii="Garamond" w:eastAsia="Times New Roman" w:hAnsi="Garamond" w:cs="Arial"/>
                <w:b/>
                <w:bCs/>
                <w:color w:val="000000"/>
                <w:kern w:val="0"/>
                <w:sz w:val="20"/>
                <w:szCs w:val="20"/>
                <w14:ligatures w14:val="none"/>
              </w:rPr>
            </w:pPr>
            <w:r w:rsidRPr="00CB4640">
              <w:rPr>
                <w:rFonts w:ascii="Garamond" w:eastAsia="Times New Roman" w:hAnsi="Garamond" w:cs="Arial"/>
                <w:b/>
                <w:bCs/>
                <w:color w:val="000000"/>
                <w:kern w:val="0"/>
                <w:sz w:val="20"/>
                <w:szCs w:val="20"/>
                <w14:ligatures w14:val="none"/>
              </w:rPr>
              <w:t>Website (preferably link to abstracts/posters)</w:t>
            </w:r>
          </w:p>
        </w:tc>
      </w:tr>
      <w:tr w:rsidR="00CB4640" w:rsidRPr="00CB4640" w14:paraId="11830D8B" w14:textId="77777777" w:rsidTr="00CB4640">
        <w:trPr>
          <w:trHeight w:val="315"/>
        </w:trPr>
        <w:tc>
          <w:tcPr>
            <w:tcW w:w="5333" w:type="dxa"/>
            <w:tcBorders>
              <w:top w:val="nil"/>
              <w:left w:val="nil"/>
              <w:bottom w:val="nil"/>
              <w:right w:val="nil"/>
            </w:tcBorders>
            <w:noWrap/>
            <w:hideMark/>
          </w:tcPr>
          <w:p w14:paraId="6E4E6E87"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Digital health world congress</w:t>
            </w:r>
          </w:p>
        </w:tc>
        <w:tc>
          <w:tcPr>
            <w:tcW w:w="5589" w:type="dxa"/>
            <w:tcBorders>
              <w:top w:val="nil"/>
              <w:left w:val="nil"/>
              <w:bottom w:val="nil"/>
              <w:right w:val="nil"/>
            </w:tcBorders>
            <w:hideMark/>
          </w:tcPr>
          <w:p w14:paraId="65CA0086"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14" w:history="1">
              <w:r w:rsidRPr="00CB4640">
                <w:rPr>
                  <w:rFonts w:ascii="Garamond" w:eastAsia="Times New Roman" w:hAnsi="Garamond" w:cs="Arial"/>
                  <w:color w:val="0000FF"/>
                  <w:kern w:val="0"/>
                  <w:sz w:val="20"/>
                  <w:szCs w:val="20"/>
                  <w:u w:val="single"/>
                  <w14:ligatures w14:val="none"/>
                </w:rPr>
                <w:t>https://digitalhealthcareworldcongress.com/agenda/</w:t>
              </w:r>
            </w:hyperlink>
          </w:p>
        </w:tc>
      </w:tr>
      <w:tr w:rsidR="00CB4640" w:rsidRPr="00CB4640" w14:paraId="2AC346DA" w14:textId="77777777" w:rsidTr="00CB4640">
        <w:trPr>
          <w:trHeight w:val="315"/>
        </w:trPr>
        <w:tc>
          <w:tcPr>
            <w:tcW w:w="5333" w:type="dxa"/>
            <w:tcBorders>
              <w:top w:val="nil"/>
              <w:left w:val="nil"/>
              <w:bottom w:val="nil"/>
              <w:right w:val="nil"/>
            </w:tcBorders>
            <w:noWrap/>
            <w:hideMark/>
          </w:tcPr>
          <w:p w14:paraId="6BAB4072"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HIMSS Global Health Conference &amp; Exhibition</w:t>
            </w:r>
          </w:p>
        </w:tc>
        <w:tc>
          <w:tcPr>
            <w:tcW w:w="5589" w:type="dxa"/>
            <w:tcBorders>
              <w:top w:val="nil"/>
              <w:left w:val="nil"/>
              <w:bottom w:val="nil"/>
              <w:right w:val="nil"/>
            </w:tcBorders>
            <w:hideMark/>
          </w:tcPr>
          <w:p w14:paraId="395C7362"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15" w:history="1">
              <w:r w:rsidRPr="00CB4640">
                <w:rPr>
                  <w:rFonts w:ascii="Garamond" w:eastAsia="Times New Roman" w:hAnsi="Garamond" w:cs="Arial"/>
                  <w:color w:val="0000FF"/>
                  <w:kern w:val="0"/>
                  <w:sz w:val="20"/>
                  <w:szCs w:val="20"/>
                  <w:u w:val="single"/>
                  <w14:ligatures w14:val="none"/>
                </w:rPr>
                <w:t>https://www.himssconference.com/education-topics/</w:t>
              </w:r>
            </w:hyperlink>
          </w:p>
        </w:tc>
      </w:tr>
      <w:tr w:rsidR="00CB4640" w:rsidRPr="00CB4640" w14:paraId="6B722F84" w14:textId="77777777" w:rsidTr="00CB4640">
        <w:trPr>
          <w:trHeight w:val="315"/>
        </w:trPr>
        <w:tc>
          <w:tcPr>
            <w:tcW w:w="5333" w:type="dxa"/>
            <w:tcBorders>
              <w:top w:val="nil"/>
              <w:left w:val="nil"/>
              <w:bottom w:val="nil"/>
              <w:right w:val="nil"/>
            </w:tcBorders>
            <w:hideMark/>
          </w:tcPr>
          <w:p w14:paraId="2081E147"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International Association for the Study of Pain World Congress</w:t>
            </w:r>
          </w:p>
        </w:tc>
        <w:tc>
          <w:tcPr>
            <w:tcW w:w="5589" w:type="dxa"/>
            <w:tcBorders>
              <w:top w:val="nil"/>
              <w:left w:val="nil"/>
              <w:bottom w:val="nil"/>
              <w:right w:val="nil"/>
            </w:tcBorders>
            <w:hideMark/>
          </w:tcPr>
          <w:p w14:paraId="56969F82"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16" w:history="1">
              <w:r w:rsidRPr="00CB4640">
                <w:rPr>
                  <w:rFonts w:ascii="Garamond" w:eastAsia="Times New Roman" w:hAnsi="Garamond" w:cs="Arial"/>
                  <w:color w:val="0000FF"/>
                  <w:kern w:val="0"/>
                  <w:sz w:val="20"/>
                  <w:szCs w:val="20"/>
                  <w:u w:val="single"/>
                  <w14:ligatures w14:val="none"/>
                </w:rPr>
                <w:t>https://www.worldcongress2024.org/event/8a72888b-ef45-44a3-946e-14ca434af118/websitePage:c220c5b4-d46e-4884-9370-58f58ad79cc7?session=df6b8d12-29a7-4c0b-b413-6f4569690917</w:t>
              </w:r>
            </w:hyperlink>
          </w:p>
        </w:tc>
      </w:tr>
      <w:tr w:rsidR="00CB4640" w:rsidRPr="00CB4640" w14:paraId="2FCA15A4" w14:textId="77777777" w:rsidTr="00CB4640">
        <w:trPr>
          <w:trHeight w:val="315"/>
        </w:trPr>
        <w:tc>
          <w:tcPr>
            <w:tcW w:w="5333" w:type="dxa"/>
            <w:tcBorders>
              <w:top w:val="nil"/>
              <w:left w:val="nil"/>
              <w:bottom w:val="nil"/>
              <w:right w:val="nil"/>
            </w:tcBorders>
            <w:noWrap/>
            <w:hideMark/>
          </w:tcPr>
          <w:p w14:paraId="1695CD5F"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p>
        </w:tc>
        <w:tc>
          <w:tcPr>
            <w:tcW w:w="5589" w:type="dxa"/>
            <w:tcBorders>
              <w:top w:val="nil"/>
              <w:left w:val="nil"/>
              <w:bottom w:val="nil"/>
              <w:right w:val="nil"/>
            </w:tcBorders>
            <w:hideMark/>
          </w:tcPr>
          <w:p w14:paraId="6D59F99E" w14:textId="77777777" w:rsidR="00CB4640" w:rsidRPr="00CB4640" w:rsidRDefault="00CB4640" w:rsidP="00CB4640">
            <w:pPr>
              <w:spacing w:after="0" w:line="240" w:lineRule="auto"/>
              <w:rPr>
                <w:rFonts w:ascii="Garamond" w:eastAsia="Times New Roman" w:hAnsi="Garamond" w:cs="Times New Roman"/>
                <w:kern w:val="0"/>
                <w:sz w:val="20"/>
                <w:szCs w:val="20"/>
                <w14:ligatures w14:val="none"/>
              </w:rPr>
            </w:pPr>
          </w:p>
        </w:tc>
      </w:tr>
      <w:tr w:rsidR="00CB4640" w:rsidRPr="00CB4640" w14:paraId="639AAE57" w14:textId="77777777" w:rsidTr="00CB4640">
        <w:trPr>
          <w:trHeight w:val="315"/>
        </w:trPr>
        <w:tc>
          <w:tcPr>
            <w:tcW w:w="5333" w:type="dxa"/>
            <w:tcBorders>
              <w:top w:val="nil"/>
              <w:left w:val="nil"/>
              <w:bottom w:val="nil"/>
              <w:right w:val="nil"/>
            </w:tcBorders>
            <w:noWrap/>
            <w:hideMark/>
          </w:tcPr>
          <w:p w14:paraId="76ACF5FD" w14:textId="77777777" w:rsidR="00CB4640" w:rsidRPr="00CB4640" w:rsidRDefault="00CB4640" w:rsidP="00CB4640">
            <w:pPr>
              <w:spacing w:after="0" w:line="240" w:lineRule="auto"/>
              <w:rPr>
                <w:rFonts w:ascii="Garamond" w:eastAsia="Times New Roman" w:hAnsi="Garamond" w:cs="Times New Roman"/>
                <w:kern w:val="0"/>
                <w:sz w:val="20"/>
                <w:szCs w:val="20"/>
                <w14:ligatures w14:val="none"/>
              </w:rPr>
            </w:pPr>
          </w:p>
        </w:tc>
        <w:tc>
          <w:tcPr>
            <w:tcW w:w="5589" w:type="dxa"/>
            <w:tcBorders>
              <w:top w:val="nil"/>
              <w:left w:val="nil"/>
              <w:bottom w:val="nil"/>
              <w:right w:val="nil"/>
            </w:tcBorders>
            <w:hideMark/>
          </w:tcPr>
          <w:p w14:paraId="17A9AE91" w14:textId="77777777" w:rsidR="00CB4640" w:rsidRPr="00CB4640" w:rsidRDefault="00CB4640" w:rsidP="00CB4640">
            <w:pPr>
              <w:spacing w:after="0" w:line="240" w:lineRule="auto"/>
              <w:rPr>
                <w:rFonts w:ascii="Garamond" w:eastAsia="Times New Roman" w:hAnsi="Garamond" w:cs="Times New Roman"/>
                <w:kern w:val="0"/>
                <w:sz w:val="20"/>
                <w:szCs w:val="20"/>
                <w14:ligatures w14:val="none"/>
              </w:rPr>
            </w:pPr>
          </w:p>
        </w:tc>
      </w:tr>
      <w:tr w:rsidR="00CB4640" w:rsidRPr="00CB4640" w14:paraId="5F64D4E8" w14:textId="77777777" w:rsidTr="00CB4640">
        <w:trPr>
          <w:trHeight w:val="315"/>
        </w:trPr>
        <w:tc>
          <w:tcPr>
            <w:tcW w:w="5333" w:type="dxa"/>
            <w:tcBorders>
              <w:top w:val="nil"/>
              <w:left w:val="nil"/>
              <w:bottom w:val="nil"/>
              <w:right w:val="nil"/>
            </w:tcBorders>
            <w:noWrap/>
            <w:hideMark/>
          </w:tcPr>
          <w:p w14:paraId="401F2C40" w14:textId="77777777" w:rsidR="00CB4640" w:rsidRPr="00CB4640" w:rsidRDefault="00CB4640" w:rsidP="00CB4640">
            <w:pPr>
              <w:spacing w:after="0" w:line="240" w:lineRule="auto"/>
              <w:rPr>
                <w:rFonts w:ascii="Garamond" w:eastAsia="Times New Roman" w:hAnsi="Garamond" w:cs="Times New Roman"/>
                <w:kern w:val="0"/>
                <w:sz w:val="20"/>
                <w:szCs w:val="20"/>
                <w14:ligatures w14:val="none"/>
              </w:rPr>
            </w:pPr>
          </w:p>
        </w:tc>
        <w:tc>
          <w:tcPr>
            <w:tcW w:w="5589" w:type="dxa"/>
            <w:tcBorders>
              <w:top w:val="nil"/>
              <w:left w:val="nil"/>
              <w:bottom w:val="nil"/>
              <w:right w:val="nil"/>
            </w:tcBorders>
            <w:hideMark/>
          </w:tcPr>
          <w:p w14:paraId="4A98B501" w14:textId="77777777" w:rsidR="00CB4640" w:rsidRPr="00CB4640" w:rsidRDefault="00CB4640" w:rsidP="00CB4640">
            <w:pPr>
              <w:spacing w:after="0" w:line="240" w:lineRule="auto"/>
              <w:rPr>
                <w:rFonts w:ascii="Garamond" w:eastAsia="Times New Roman" w:hAnsi="Garamond" w:cs="Times New Roman"/>
                <w:kern w:val="0"/>
                <w:sz w:val="20"/>
                <w:szCs w:val="20"/>
                <w14:ligatures w14:val="none"/>
              </w:rPr>
            </w:pPr>
          </w:p>
        </w:tc>
      </w:tr>
      <w:tr w:rsidR="00CB4640" w:rsidRPr="00CB4640" w14:paraId="4FF09951" w14:textId="77777777" w:rsidTr="00CB4640">
        <w:trPr>
          <w:trHeight w:val="315"/>
        </w:trPr>
        <w:tc>
          <w:tcPr>
            <w:tcW w:w="5333" w:type="dxa"/>
            <w:tcBorders>
              <w:top w:val="nil"/>
              <w:left w:val="nil"/>
              <w:bottom w:val="nil"/>
              <w:right w:val="nil"/>
            </w:tcBorders>
            <w:shd w:val="clear" w:color="D9EAD3" w:fill="D9EAD3"/>
            <w:noWrap/>
            <w:hideMark/>
          </w:tcPr>
          <w:p w14:paraId="3A48B78D" w14:textId="77777777" w:rsidR="00CB4640" w:rsidRPr="00CB4640" w:rsidRDefault="00CB4640" w:rsidP="00CB4640">
            <w:pPr>
              <w:spacing w:after="0" w:line="240" w:lineRule="auto"/>
              <w:rPr>
                <w:rFonts w:ascii="Garamond" w:eastAsia="Times New Roman" w:hAnsi="Garamond" w:cs="Arial"/>
                <w:b/>
                <w:bCs/>
                <w:color w:val="000000"/>
                <w:kern w:val="0"/>
                <w:sz w:val="20"/>
                <w:szCs w:val="20"/>
                <w14:ligatures w14:val="none"/>
              </w:rPr>
            </w:pPr>
            <w:r w:rsidRPr="00CB4640">
              <w:rPr>
                <w:rFonts w:ascii="Garamond" w:eastAsia="Times New Roman" w:hAnsi="Garamond" w:cs="Arial"/>
                <w:b/>
                <w:bCs/>
                <w:color w:val="000000"/>
                <w:kern w:val="0"/>
                <w:sz w:val="20"/>
                <w:szCs w:val="20"/>
                <w14:ligatures w14:val="none"/>
              </w:rPr>
              <w:t>Government Facing Websites</w:t>
            </w:r>
          </w:p>
        </w:tc>
        <w:tc>
          <w:tcPr>
            <w:tcW w:w="5589" w:type="dxa"/>
            <w:tcBorders>
              <w:top w:val="nil"/>
              <w:left w:val="nil"/>
              <w:bottom w:val="nil"/>
              <w:right w:val="nil"/>
            </w:tcBorders>
            <w:shd w:val="clear" w:color="D9EAD3" w:fill="D9EAD3"/>
            <w:hideMark/>
          </w:tcPr>
          <w:p w14:paraId="1BF98F06" w14:textId="77777777" w:rsidR="00CB4640" w:rsidRPr="00CB4640" w:rsidRDefault="00CB4640" w:rsidP="00CB4640">
            <w:pPr>
              <w:spacing w:after="0" w:line="240" w:lineRule="auto"/>
              <w:rPr>
                <w:rFonts w:ascii="Garamond" w:eastAsia="Times New Roman" w:hAnsi="Garamond" w:cs="Arial"/>
                <w:b/>
                <w:bCs/>
                <w:color w:val="000000"/>
                <w:kern w:val="0"/>
                <w:sz w:val="20"/>
                <w:szCs w:val="20"/>
                <w14:ligatures w14:val="none"/>
              </w:rPr>
            </w:pPr>
            <w:r w:rsidRPr="00CB4640">
              <w:rPr>
                <w:rFonts w:ascii="Garamond" w:eastAsia="Times New Roman" w:hAnsi="Garamond" w:cs="Arial"/>
                <w:b/>
                <w:bCs/>
                <w:color w:val="000000"/>
                <w:kern w:val="0"/>
                <w:sz w:val="20"/>
                <w:szCs w:val="20"/>
                <w14:ligatures w14:val="none"/>
              </w:rPr>
              <w:t>Website</w:t>
            </w:r>
          </w:p>
        </w:tc>
      </w:tr>
      <w:tr w:rsidR="00CB4640" w:rsidRPr="00CB4640" w14:paraId="6D6CB730" w14:textId="77777777" w:rsidTr="00CB4640">
        <w:trPr>
          <w:trHeight w:val="315"/>
        </w:trPr>
        <w:tc>
          <w:tcPr>
            <w:tcW w:w="5333" w:type="dxa"/>
            <w:tcBorders>
              <w:top w:val="nil"/>
              <w:left w:val="nil"/>
              <w:bottom w:val="nil"/>
              <w:right w:val="nil"/>
            </w:tcBorders>
            <w:noWrap/>
            <w:hideMark/>
          </w:tcPr>
          <w:p w14:paraId="5C36A4D8"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proofErr w:type="spellStart"/>
            <w:r w:rsidRPr="00CB4640">
              <w:rPr>
                <w:rFonts w:ascii="Garamond" w:eastAsia="Times New Roman" w:hAnsi="Garamond" w:cs="Arial"/>
                <w:color w:val="000000"/>
                <w:kern w:val="0"/>
                <w:sz w:val="20"/>
                <w:szCs w:val="20"/>
                <w14:ligatures w14:val="none"/>
              </w:rPr>
              <w:t>Digtal</w:t>
            </w:r>
            <w:proofErr w:type="spellEnd"/>
            <w:r w:rsidRPr="00CB4640">
              <w:rPr>
                <w:rFonts w:ascii="Garamond" w:eastAsia="Times New Roman" w:hAnsi="Garamond" w:cs="Arial"/>
                <w:color w:val="000000"/>
                <w:kern w:val="0"/>
                <w:sz w:val="20"/>
                <w:szCs w:val="20"/>
                <w14:ligatures w14:val="none"/>
              </w:rPr>
              <w:t xml:space="preserve"> Health Canada</w:t>
            </w:r>
          </w:p>
        </w:tc>
        <w:tc>
          <w:tcPr>
            <w:tcW w:w="5589" w:type="dxa"/>
            <w:tcBorders>
              <w:top w:val="nil"/>
              <w:left w:val="nil"/>
              <w:bottom w:val="nil"/>
              <w:right w:val="nil"/>
            </w:tcBorders>
            <w:hideMark/>
          </w:tcPr>
          <w:p w14:paraId="20941EC2"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17" w:history="1">
              <w:r w:rsidRPr="00CB4640">
                <w:rPr>
                  <w:rFonts w:ascii="Garamond" w:eastAsia="Times New Roman" w:hAnsi="Garamond" w:cs="Arial"/>
                  <w:color w:val="0000FF"/>
                  <w:kern w:val="0"/>
                  <w:sz w:val="20"/>
                  <w:szCs w:val="20"/>
                  <w:u w:val="single"/>
                  <w14:ligatures w14:val="none"/>
                </w:rPr>
                <w:t>https://digitalhealthcanada.com/</w:t>
              </w:r>
            </w:hyperlink>
          </w:p>
        </w:tc>
      </w:tr>
      <w:tr w:rsidR="00CB4640" w:rsidRPr="00CB4640" w14:paraId="6CBABE41" w14:textId="77777777" w:rsidTr="00CB4640">
        <w:trPr>
          <w:trHeight w:val="315"/>
        </w:trPr>
        <w:tc>
          <w:tcPr>
            <w:tcW w:w="5333" w:type="dxa"/>
            <w:tcBorders>
              <w:top w:val="nil"/>
              <w:left w:val="nil"/>
              <w:bottom w:val="nil"/>
              <w:right w:val="nil"/>
            </w:tcBorders>
            <w:noWrap/>
            <w:hideMark/>
          </w:tcPr>
          <w:p w14:paraId="7EBCADE9"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Canada Health Infoway</w:t>
            </w:r>
          </w:p>
        </w:tc>
        <w:tc>
          <w:tcPr>
            <w:tcW w:w="5589" w:type="dxa"/>
            <w:tcBorders>
              <w:top w:val="nil"/>
              <w:left w:val="nil"/>
              <w:bottom w:val="nil"/>
              <w:right w:val="nil"/>
            </w:tcBorders>
            <w:hideMark/>
          </w:tcPr>
          <w:p w14:paraId="0E5EFA73"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18" w:history="1">
              <w:r w:rsidRPr="00CB4640">
                <w:rPr>
                  <w:rFonts w:ascii="Garamond" w:eastAsia="Times New Roman" w:hAnsi="Garamond" w:cs="Arial"/>
                  <w:color w:val="0000FF"/>
                  <w:kern w:val="0"/>
                  <w:sz w:val="20"/>
                  <w:szCs w:val="20"/>
                  <w:u w:val="single"/>
                  <w14:ligatures w14:val="none"/>
                </w:rPr>
                <w:t>https://www.infoway-inforoute.ca/en/</w:t>
              </w:r>
            </w:hyperlink>
          </w:p>
        </w:tc>
      </w:tr>
      <w:tr w:rsidR="00CB4640" w:rsidRPr="00CB4640" w14:paraId="35F211D1" w14:textId="77777777" w:rsidTr="00CB4640">
        <w:trPr>
          <w:trHeight w:val="315"/>
        </w:trPr>
        <w:tc>
          <w:tcPr>
            <w:tcW w:w="5333" w:type="dxa"/>
            <w:tcBorders>
              <w:top w:val="nil"/>
              <w:left w:val="nil"/>
              <w:bottom w:val="nil"/>
              <w:right w:val="nil"/>
            </w:tcBorders>
            <w:noWrap/>
            <w:hideMark/>
          </w:tcPr>
          <w:p w14:paraId="5321B175" w14:textId="6662C819"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 xml:space="preserve">Canadian </w:t>
            </w:r>
            <w:r w:rsidRPr="00CB4640">
              <w:rPr>
                <w:rFonts w:ascii="Garamond" w:eastAsia="Times New Roman" w:hAnsi="Garamond" w:cs="Arial"/>
                <w:color w:val="000000"/>
                <w:kern w:val="0"/>
                <w:sz w:val="20"/>
                <w:szCs w:val="20"/>
                <w14:ligatures w14:val="none"/>
              </w:rPr>
              <w:t>Institute</w:t>
            </w:r>
            <w:r w:rsidRPr="00CB4640">
              <w:rPr>
                <w:rFonts w:ascii="Garamond" w:eastAsia="Times New Roman" w:hAnsi="Garamond" w:cs="Arial"/>
                <w:color w:val="000000"/>
                <w:kern w:val="0"/>
                <w:sz w:val="20"/>
                <w:szCs w:val="20"/>
                <w14:ligatures w14:val="none"/>
              </w:rPr>
              <w:t xml:space="preserve"> for Health Information (CIHI)</w:t>
            </w:r>
          </w:p>
        </w:tc>
        <w:tc>
          <w:tcPr>
            <w:tcW w:w="5589" w:type="dxa"/>
            <w:tcBorders>
              <w:top w:val="nil"/>
              <w:left w:val="nil"/>
              <w:bottom w:val="nil"/>
              <w:right w:val="nil"/>
            </w:tcBorders>
            <w:hideMark/>
          </w:tcPr>
          <w:p w14:paraId="7E9BB169"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19" w:history="1">
              <w:r w:rsidRPr="00CB4640">
                <w:rPr>
                  <w:rFonts w:ascii="Garamond" w:eastAsia="Times New Roman" w:hAnsi="Garamond" w:cs="Arial"/>
                  <w:color w:val="0000FF"/>
                  <w:kern w:val="0"/>
                  <w:sz w:val="20"/>
                  <w:szCs w:val="20"/>
                  <w:u w:val="single"/>
                  <w14:ligatures w14:val="none"/>
                </w:rPr>
                <w:t>https://www.cihi.ca/en</w:t>
              </w:r>
            </w:hyperlink>
          </w:p>
        </w:tc>
      </w:tr>
      <w:tr w:rsidR="00CB4640" w:rsidRPr="00CB4640" w14:paraId="0718BD05" w14:textId="77777777" w:rsidTr="00CB4640">
        <w:trPr>
          <w:trHeight w:val="315"/>
        </w:trPr>
        <w:tc>
          <w:tcPr>
            <w:tcW w:w="5333" w:type="dxa"/>
            <w:tcBorders>
              <w:top w:val="nil"/>
              <w:left w:val="nil"/>
              <w:bottom w:val="nil"/>
              <w:right w:val="nil"/>
            </w:tcBorders>
            <w:noWrap/>
            <w:hideMark/>
          </w:tcPr>
          <w:p w14:paraId="22A23E64"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 xml:space="preserve">Centre for advancing </w:t>
            </w:r>
            <w:proofErr w:type="spellStart"/>
            <w:r w:rsidRPr="00CB4640">
              <w:rPr>
                <w:rFonts w:ascii="Garamond" w:eastAsia="Times New Roman" w:hAnsi="Garamond" w:cs="Arial"/>
                <w:color w:val="000000"/>
                <w:kern w:val="0"/>
                <w:sz w:val="20"/>
                <w:szCs w:val="20"/>
                <w14:ligatures w14:val="none"/>
              </w:rPr>
              <w:t>healht</w:t>
            </w:r>
            <w:proofErr w:type="spellEnd"/>
            <w:r w:rsidRPr="00CB4640">
              <w:rPr>
                <w:rFonts w:ascii="Garamond" w:eastAsia="Times New Roman" w:hAnsi="Garamond" w:cs="Arial"/>
                <w:color w:val="000000"/>
                <w:kern w:val="0"/>
                <w:sz w:val="20"/>
                <w:szCs w:val="20"/>
                <w14:ligatures w14:val="none"/>
              </w:rPr>
              <w:t xml:space="preserve"> outcomes</w:t>
            </w:r>
          </w:p>
        </w:tc>
        <w:tc>
          <w:tcPr>
            <w:tcW w:w="5589" w:type="dxa"/>
            <w:tcBorders>
              <w:top w:val="nil"/>
              <w:left w:val="nil"/>
              <w:bottom w:val="nil"/>
              <w:right w:val="nil"/>
            </w:tcBorders>
            <w:hideMark/>
          </w:tcPr>
          <w:p w14:paraId="33741364"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p>
        </w:tc>
      </w:tr>
      <w:tr w:rsidR="00CB4640" w:rsidRPr="00CB4640" w14:paraId="73B89D16" w14:textId="77777777" w:rsidTr="00CB4640">
        <w:trPr>
          <w:trHeight w:val="315"/>
        </w:trPr>
        <w:tc>
          <w:tcPr>
            <w:tcW w:w="5333" w:type="dxa"/>
            <w:tcBorders>
              <w:top w:val="nil"/>
              <w:left w:val="nil"/>
              <w:bottom w:val="nil"/>
              <w:right w:val="nil"/>
            </w:tcBorders>
            <w:noWrap/>
            <w:hideMark/>
          </w:tcPr>
          <w:p w14:paraId="5B182C8D" w14:textId="44BDB520"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N</w:t>
            </w:r>
            <w:r>
              <w:rPr>
                <w:rFonts w:ascii="Garamond" w:eastAsia="Times New Roman" w:hAnsi="Garamond" w:cs="Arial"/>
                <w:color w:val="000000"/>
                <w:kern w:val="0"/>
                <w:sz w:val="20"/>
                <w:szCs w:val="20"/>
                <w14:ligatures w14:val="none"/>
              </w:rPr>
              <w:t>ational Health Servies UK</w:t>
            </w:r>
          </w:p>
        </w:tc>
        <w:tc>
          <w:tcPr>
            <w:tcW w:w="5589" w:type="dxa"/>
            <w:tcBorders>
              <w:top w:val="nil"/>
              <w:left w:val="nil"/>
              <w:bottom w:val="nil"/>
              <w:right w:val="nil"/>
            </w:tcBorders>
            <w:hideMark/>
          </w:tcPr>
          <w:p w14:paraId="0C1DF124" w14:textId="77777777" w:rsidR="00CB4640" w:rsidRPr="00CB4640" w:rsidRDefault="00CB4640" w:rsidP="00CB4640">
            <w:pPr>
              <w:spacing w:after="0" w:line="240" w:lineRule="auto"/>
              <w:rPr>
                <w:rFonts w:ascii="Garamond" w:eastAsia="Times New Roman" w:hAnsi="Garamond" w:cs="Arial"/>
                <w:color w:val="1155CC"/>
                <w:kern w:val="0"/>
                <w:sz w:val="20"/>
                <w:szCs w:val="20"/>
                <w:u w:val="single"/>
                <w14:ligatures w14:val="none"/>
              </w:rPr>
            </w:pPr>
            <w:hyperlink r:id="rId20" w:history="1">
              <w:r w:rsidRPr="00CB4640">
                <w:rPr>
                  <w:rFonts w:ascii="Garamond" w:eastAsia="Times New Roman" w:hAnsi="Garamond" w:cs="Arial"/>
                  <w:color w:val="1155CC"/>
                  <w:kern w:val="0"/>
                  <w:sz w:val="20"/>
                  <w:szCs w:val="20"/>
                  <w:u w:val="single"/>
                  <w14:ligatures w14:val="none"/>
                </w:rPr>
                <w:t>https://digital.nhs.uk/</w:t>
              </w:r>
            </w:hyperlink>
          </w:p>
        </w:tc>
      </w:tr>
      <w:tr w:rsidR="00CB4640" w:rsidRPr="00CB4640" w14:paraId="0060BED7" w14:textId="77777777" w:rsidTr="00CB4640">
        <w:trPr>
          <w:trHeight w:val="315"/>
        </w:trPr>
        <w:tc>
          <w:tcPr>
            <w:tcW w:w="5333" w:type="dxa"/>
            <w:tcBorders>
              <w:top w:val="nil"/>
              <w:left w:val="nil"/>
              <w:bottom w:val="nil"/>
              <w:right w:val="nil"/>
            </w:tcBorders>
            <w:noWrap/>
            <w:hideMark/>
          </w:tcPr>
          <w:p w14:paraId="0C6F38E0" w14:textId="15B30283"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Australia</w:t>
            </w:r>
            <w:r>
              <w:rPr>
                <w:rFonts w:ascii="Garamond" w:eastAsia="Times New Roman" w:hAnsi="Garamond" w:cs="Arial"/>
                <w:color w:val="000000"/>
                <w:kern w:val="0"/>
                <w:sz w:val="20"/>
                <w:szCs w:val="20"/>
                <w14:ligatures w14:val="none"/>
              </w:rPr>
              <w:t xml:space="preserve"> Digital Health</w:t>
            </w:r>
          </w:p>
        </w:tc>
        <w:tc>
          <w:tcPr>
            <w:tcW w:w="5589" w:type="dxa"/>
            <w:tcBorders>
              <w:top w:val="nil"/>
              <w:left w:val="nil"/>
              <w:bottom w:val="nil"/>
              <w:right w:val="nil"/>
            </w:tcBorders>
            <w:hideMark/>
          </w:tcPr>
          <w:p w14:paraId="5C9CA487"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digitalhealth.gov.au</w:t>
            </w:r>
          </w:p>
        </w:tc>
      </w:tr>
      <w:tr w:rsidR="00CB4640" w:rsidRPr="00CB4640" w14:paraId="113E2129" w14:textId="77777777" w:rsidTr="00CB4640">
        <w:trPr>
          <w:trHeight w:val="315"/>
        </w:trPr>
        <w:tc>
          <w:tcPr>
            <w:tcW w:w="5333" w:type="dxa"/>
            <w:tcBorders>
              <w:top w:val="nil"/>
              <w:left w:val="nil"/>
              <w:bottom w:val="nil"/>
              <w:right w:val="nil"/>
            </w:tcBorders>
            <w:shd w:val="clear" w:color="D9EAD3" w:fill="D9EAD3"/>
            <w:noWrap/>
            <w:hideMark/>
          </w:tcPr>
          <w:p w14:paraId="73C1451E" w14:textId="77777777" w:rsidR="00CB4640" w:rsidRPr="00CB4640" w:rsidRDefault="00CB4640" w:rsidP="00CB4640">
            <w:pPr>
              <w:spacing w:after="0" w:line="240" w:lineRule="auto"/>
              <w:rPr>
                <w:rFonts w:ascii="Garamond" w:eastAsia="Times New Roman" w:hAnsi="Garamond" w:cs="Arial"/>
                <w:b/>
                <w:bCs/>
                <w:color w:val="000000"/>
                <w:kern w:val="0"/>
                <w:sz w:val="20"/>
                <w:szCs w:val="20"/>
                <w14:ligatures w14:val="none"/>
              </w:rPr>
            </w:pPr>
            <w:r w:rsidRPr="00CB4640">
              <w:rPr>
                <w:rFonts w:ascii="Garamond" w:eastAsia="Times New Roman" w:hAnsi="Garamond" w:cs="Arial"/>
                <w:b/>
                <w:bCs/>
                <w:color w:val="000000"/>
                <w:kern w:val="0"/>
                <w:sz w:val="20"/>
                <w:szCs w:val="20"/>
                <w14:ligatures w14:val="none"/>
              </w:rPr>
              <w:t>Societies</w:t>
            </w:r>
          </w:p>
        </w:tc>
        <w:tc>
          <w:tcPr>
            <w:tcW w:w="5589" w:type="dxa"/>
            <w:tcBorders>
              <w:top w:val="nil"/>
              <w:left w:val="nil"/>
              <w:bottom w:val="nil"/>
              <w:right w:val="nil"/>
            </w:tcBorders>
            <w:shd w:val="clear" w:color="D9EAD3" w:fill="D9EAD3"/>
            <w:noWrap/>
            <w:hideMark/>
          </w:tcPr>
          <w:p w14:paraId="7CCE4BC8" w14:textId="77777777" w:rsidR="00CB4640" w:rsidRPr="00CB4640" w:rsidRDefault="00CB4640" w:rsidP="00CB4640">
            <w:pPr>
              <w:spacing w:after="0" w:line="240" w:lineRule="auto"/>
              <w:rPr>
                <w:rFonts w:ascii="Garamond" w:eastAsia="Times New Roman" w:hAnsi="Garamond" w:cs="Arial"/>
                <w:b/>
                <w:bCs/>
                <w:color w:val="000000"/>
                <w:kern w:val="0"/>
                <w:sz w:val="20"/>
                <w:szCs w:val="20"/>
                <w14:ligatures w14:val="none"/>
              </w:rPr>
            </w:pPr>
            <w:r w:rsidRPr="00CB4640">
              <w:rPr>
                <w:rFonts w:ascii="Garamond" w:eastAsia="Times New Roman" w:hAnsi="Garamond" w:cs="Arial"/>
                <w:b/>
                <w:bCs/>
                <w:color w:val="000000"/>
                <w:kern w:val="0"/>
                <w:sz w:val="20"/>
                <w:szCs w:val="20"/>
                <w14:ligatures w14:val="none"/>
              </w:rPr>
              <w:t>Website</w:t>
            </w:r>
          </w:p>
        </w:tc>
      </w:tr>
      <w:tr w:rsidR="00CB4640" w:rsidRPr="00CB4640" w14:paraId="49BCDA9F" w14:textId="77777777" w:rsidTr="00CB4640">
        <w:trPr>
          <w:trHeight w:val="315"/>
        </w:trPr>
        <w:tc>
          <w:tcPr>
            <w:tcW w:w="5333" w:type="dxa"/>
            <w:tcBorders>
              <w:top w:val="nil"/>
              <w:left w:val="nil"/>
              <w:bottom w:val="nil"/>
              <w:right w:val="nil"/>
            </w:tcBorders>
            <w:noWrap/>
            <w:hideMark/>
          </w:tcPr>
          <w:p w14:paraId="178ACBC8"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International Society for Telemedicine and eHealth</w:t>
            </w:r>
          </w:p>
        </w:tc>
        <w:tc>
          <w:tcPr>
            <w:tcW w:w="5589" w:type="dxa"/>
            <w:tcBorders>
              <w:top w:val="nil"/>
              <w:left w:val="nil"/>
              <w:bottom w:val="nil"/>
              <w:right w:val="nil"/>
            </w:tcBorders>
            <w:noWrap/>
            <w:hideMark/>
          </w:tcPr>
          <w:p w14:paraId="1005CE02"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21" w:history="1">
              <w:r w:rsidRPr="00CB4640">
                <w:rPr>
                  <w:rFonts w:ascii="Garamond" w:eastAsia="Times New Roman" w:hAnsi="Garamond" w:cs="Arial"/>
                  <w:color w:val="0000FF"/>
                  <w:kern w:val="0"/>
                  <w:sz w:val="20"/>
                  <w:szCs w:val="20"/>
                  <w:u w:val="single"/>
                  <w14:ligatures w14:val="none"/>
                </w:rPr>
                <w:t>https://www.isfteh.org/events</w:t>
              </w:r>
            </w:hyperlink>
          </w:p>
        </w:tc>
      </w:tr>
      <w:tr w:rsidR="00CB4640" w:rsidRPr="00CB4640" w14:paraId="6724A622" w14:textId="77777777" w:rsidTr="00CB4640">
        <w:trPr>
          <w:trHeight w:val="315"/>
        </w:trPr>
        <w:tc>
          <w:tcPr>
            <w:tcW w:w="5333" w:type="dxa"/>
            <w:tcBorders>
              <w:top w:val="nil"/>
              <w:left w:val="nil"/>
              <w:bottom w:val="nil"/>
              <w:right w:val="nil"/>
            </w:tcBorders>
            <w:noWrap/>
            <w:hideMark/>
          </w:tcPr>
          <w:p w14:paraId="6D1BF2EE"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Healthcare Information and Management Systems Society</w:t>
            </w:r>
          </w:p>
        </w:tc>
        <w:tc>
          <w:tcPr>
            <w:tcW w:w="5589" w:type="dxa"/>
            <w:tcBorders>
              <w:top w:val="nil"/>
              <w:left w:val="nil"/>
              <w:bottom w:val="nil"/>
              <w:right w:val="nil"/>
            </w:tcBorders>
            <w:hideMark/>
          </w:tcPr>
          <w:p w14:paraId="641A7C6F"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22" w:history="1">
              <w:r w:rsidRPr="00CB4640">
                <w:rPr>
                  <w:rFonts w:ascii="Garamond" w:eastAsia="Times New Roman" w:hAnsi="Garamond" w:cs="Arial"/>
                  <w:color w:val="0000FF"/>
                  <w:kern w:val="0"/>
                  <w:sz w:val="20"/>
                  <w:szCs w:val="20"/>
                  <w:u w:val="single"/>
                  <w14:ligatures w14:val="none"/>
                </w:rPr>
                <w:t>https://www.himss.org/</w:t>
              </w:r>
            </w:hyperlink>
          </w:p>
        </w:tc>
      </w:tr>
      <w:tr w:rsidR="00CB4640" w:rsidRPr="00CB4640" w14:paraId="158AA93D" w14:textId="77777777" w:rsidTr="00CB4640">
        <w:trPr>
          <w:trHeight w:val="315"/>
        </w:trPr>
        <w:tc>
          <w:tcPr>
            <w:tcW w:w="5333" w:type="dxa"/>
            <w:tcBorders>
              <w:top w:val="nil"/>
              <w:left w:val="nil"/>
              <w:bottom w:val="nil"/>
              <w:right w:val="nil"/>
            </w:tcBorders>
            <w:noWrap/>
            <w:vAlign w:val="bottom"/>
            <w:hideMark/>
          </w:tcPr>
          <w:p w14:paraId="04065134"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 xml:space="preserve">American Medical Informatics Association </w:t>
            </w:r>
          </w:p>
        </w:tc>
        <w:tc>
          <w:tcPr>
            <w:tcW w:w="5589" w:type="dxa"/>
            <w:tcBorders>
              <w:top w:val="nil"/>
              <w:left w:val="nil"/>
              <w:bottom w:val="nil"/>
              <w:right w:val="nil"/>
            </w:tcBorders>
            <w:hideMark/>
          </w:tcPr>
          <w:p w14:paraId="74FC7E6A"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23" w:history="1">
              <w:r w:rsidRPr="00CB4640">
                <w:rPr>
                  <w:rFonts w:ascii="Garamond" w:eastAsia="Times New Roman" w:hAnsi="Garamond" w:cs="Arial"/>
                  <w:color w:val="0000FF"/>
                  <w:kern w:val="0"/>
                  <w:sz w:val="20"/>
                  <w:szCs w:val="20"/>
                  <w:u w:val="single"/>
                  <w14:ligatures w14:val="none"/>
                </w:rPr>
                <w:t>https://amia.org/</w:t>
              </w:r>
            </w:hyperlink>
          </w:p>
        </w:tc>
      </w:tr>
      <w:tr w:rsidR="00CB4640" w:rsidRPr="00CB4640" w14:paraId="76CDE8CB" w14:textId="77777777" w:rsidTr="00CB4640">
        <w:trPr>
          <w:trHeight w:val="315"/>
        </w:trPr>
        <w:tc>
          <w:tcPr>
            <w:tcW w:w="5333" w:type="dxa"/>
            <w:tcBorders>
              <w:top w:val="nil"/>
              <w:left w:val="nil"/>
              <w:bottom w:val="nil"/>
              <w:right w:val="nil"/>
            </w:tcBorders>
            <w:noWrap/>
            <w:hideMark/>
          </w:tcPr>
          <w:p w14:paraId="038B3EE3" w14:textId="77777777" w:rsidR="00CB4640" w:rsidRPr="00CB4640" w:rsidRDefault="00CB4640" w:rsidP="00CB4640">
            <w:pPr>
              <w:spacing w:after="0" w:line="240" w:lineRule="auto"/>
              <w:rPr>
                <w:rFonts w:ascii="Garamond" w:eastAsia="Times New Roman" w:hAnsi="Garamond" w:cs="Arial"/>
                <w:color w:val="000000"/>
                <w:kern w:val="0"/>
                <w:sz w:val="20"/>
                <w:szCs w:val="20"/>
                <w14:ligatures w14:val="none"/>
              </w:rPr>
            </w:pPr>
            <w:r w:rsidRPr="00CB4640">
              <w:rPr>
                <w:rFonts w:ascii="Garamond" w:eastAsia="Times New Roman" w:hAnsi="Garamond" w:cs="Arial"/>
                <w:color w:val="000000"/>
                <w:kern w:val="0"/>
                <w:sz w:val="20"/>
                <w:szCs w:val="20"/>
                <w14:ligatures w14:val="none"/>
              </w:rPr>
              <w:t>DIGITAL HEALTH SOCIETY</w:t>
            </w:r>
          </w:p>
        </w:tc>
        <w:tc>
          <w:tcPr>
            <w:tcW w:w="5589" w:type="dxa"/>
            <w:tcBorders>
              <w:top w:val="nil"/>
              <w:left w:val="nil"/>
              <w:bottom w:val="nil"/>
              <w:right w:val="nil"/>
            </w:tcBorders>
            <w:hideMark/>
          </w:tcPr>
          <w:p w14:paraId="7B90A319" w14:textId="77777777" w:rsidR="00CB4640" w:rsidRPr="00CB4640" w:rsidRDefault="00CB4640" w:rsidP="00CB4640">
            <w:pPr>
              <w:spacing w:after="0" w:line="240" w:lineRule="auto"/>
              <w:rPr>
                <w:rFonts w:ascii="Garamond" w:eastAsia="Times New Roman" w:hAnsi="Garamond" w:cs="Arial"/>
                <w:color w:val="0000FF"/>
                <w:kern w:val="0"/>
                <w:sz w:val="20"/>
                <w:szCs w:val="20"/>
                <w:u w:val="single"/>
                <w14:ligatures w14:val="none"/>
              </w:rPr>
            </w:pPr>
            <w:hyperlink r:id="rId24" w:history="1">
              <w:r w:rsidRPr="00CB4640">
                <w:rPr>
                  <w:rFonts w:ascii="Garamond" w:eastAsia="Times New Roman" w:hAnsi="Garamond" w:cs="Arial"/>
                  <w:color w:val="0000FF"/>
                  <w:kern w:val="0"/>
                  <w:sz w:val="20"/>
                  <w:szCs w:val="20"/>
                  <w:u w:val="single"/>
                  <w14:ligatures w14:val="none"/>
                </w:rPr>
                <w:t>https://echalliance.com/digital-health-society/</w:t>
              </w:r>
            </w:hyperlink>
          </w:p>
        </w:tc>
      </w:tr>
    </w:tbl>
    <w:p w14:paraId="2CC77515" w14:textId="77777777" w:rsidR="00CB4640" w:rsidRDefault="00CB4640"/>
    <w:sectPr w:rsidR="00CB4640" w:rsidSect="00FF78A0">
      <w:headerReference w:type="default" r:id="rId25"/>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71A2B" w14:textId="77777777" w:rsidR="00746861" w:rsidRDefault="00746861" w:rsidP="007F3D08">
      <w:pPr>
        <w:spacing w:after="0" w:line="240" w:lineRule="auto"/>
      </w:pPr>
      <w:r>
        <w:separator/>
      </w:r>
    </w:p>
  </w:endnote>
  <w:endnote w:type="continuationSeparator" w:id="0">
    <w:p w14:paraId="76771BF9" w14:textId="77777777" w:rsidR="00746861" w:rsidRDefault="00746861" w:rsidP="007F3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aramond">
    <w:altName w:val="Garamond"/>
    <w:panose1 w:val="02020404030301010803"/>
    <w:charset w:val="00"/>
    <w:family w:val="roman"/>
    <w:pitch w:val="variable"/>
    <w:sig w:usb0="00000287" w:usb1="00000002" w:usb2="00000000" w:usb3="00000000" w:csb0="0000009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6A15F7" w14:textId="77777777" w:rsidR="00746861" w:rsidRDefault="00746861" w:rsidP="007F3D08">
      <w:pPr>
        <w:spacing w:after="0" w:line="240" w:lineRule="auto"/>
      </w:pPr>
      <w:r>
        <w:separator/>
      </w:r>
    </w:p>
  </w:footnote>
  <w:footnote w:type="continuationSeparator" w:id="0">
    <w:p w14:paraId="293110EA" w14:textId="77777777" w:rsidR="00746861" w:rsidRDefault="00746861" w:rsidP="007F3D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DA3EA7" w14:textId="3F30A559" w:rsidR="007F3D08" w:rsidRPr="007F3D08" w:rsidRDefault="007F3D08">
    <w:pPr>
      <w:pStyle w:val="Header"/>
      <w:rPr>
        <w:lang w:val="en-US"/>
      </w:rPr>
    </w:pPr>
    <w:r>
      <w:rPr>
        <w:lang w:val="en-US"/>
      </w:rPr>
      <w:t xml:space="preserve">Truong et al, </w:t>
    </w:r>
    <w:proofErr w:type="spellStart"/>
    <w:r>
      <w:rPr>
        <w:lang w:val="en-US"/>
      </w:rPr>
      <w:t>ScR</w:t>
    </w:r>
    <w:proofErr w:type="spellEnd"/>
    <w:r>
      <w:rPr>
        <w:lang w:val="en-US"/>
      </w:rPr>
      <w:t xml:space="preserve"> digital healt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D08"/>
    <w:rsid w:val="0001129F"/>
    <w:rsid w:val="0001218A"/>
    <w:rsid w:val="000122E5"/>
    <w:rsid w:val="00012764"/>
    <w:rsid w:val="00012BA3"/>
    <w:rsid w:val="000142B5"/>
    <w:rsid w:val="0001460F"/>
    <w:rsid w:val="00015B5D"/>
    <w:rsid w:val="000168C4"/>
    <w:rsid w:val="00017174"/>
    <w:rsid w:val="00017F6A"/>
    <w:rsid w:val="0002195F"/>
    <w:rsid w:val="00022264"/>
    <w:rsid w:val="00023111"/>
    <w:rsid w:val="0002535C"/>
    <w:rsid w:val="00025BC8"/>
    <w:rsid w:val="00026A45"/>
    <w:rsid w:val="000317E1"/>
    <w:rsid w:val="00032B07"/>
    <w:rsid w:val="00034D37"/>
    <w:rsid w:val="00035099"/>
    <w:rsid w:val="00041DA2"/>
    <w:rsid w:val="00044B5B"/>
    <w:rsid w:val="000455D4"/>
    <w:rsid w:val="000512F3"/>
    <w:rsid w:val="00051657"/>
    <w:rsid w:val="00052047"/>
    <w:rsid w:val="000539DB"/>
    <w:rsid w:val="00054147"/>
    <w:rsid w:val="00062016"/>
    <w:rsid w:val="0006774A"/>
    <w:rsid w:val="00071BB2"/>
    <w:rsid w:val="00074F11"/>
    <w:rsid w:val="0008018A"/>
    <w:rsid w:val="00080CCD"/>
    <w:rsid w:val="000823FE"/>
    <w:rsid w:val="00091A7C"/>
    <w:rsid w:val="000922CD"/>
    <w:rsid w:val="000A05BB"/>
    <w:rsid w:val="000A0DC1"/>
    <w:rsid w:val="000A4F57"/>
    <w:rsid w:val="000A508E"/>
    <w:rsid w:val="000A7DE9"/>
    <w:rsid w:val="000B106B"/>
    <w:rsid w:val="000B1DE6"/>
    <w:rsid w:val="000B39EF"/>
    <w:rsid w:val="000B5F6F"/>
    <w:rsid w:val="000B614A"/>
    <w:rsid w:val="000B780E"/>
    <w:rsid w:val="000C0E58"/>
    <w:rsid w:val="000C1A54"/>
    <w:rsid w:val="000C1AF7"/>
    <w:rsid w:val="000C2A2D"/>
    <w:rsid w:val="000C353A"/>
    <w:rsid w:val="000C5C6E"/>
    <w:rsid w:val="000C7F7D"/>
    <w:rsid w:val="000D00BC"/>
    <w:rsid w:val="000D0909"/>
    <w:rsid w:val="000D5C7B"/>
    <w:rsid w:val="000E0EDE"/>
    <w:rsid w:val="000E6291"/>
    <w:rsid w:val="000F2A1B"/>
    <w:rsid w:val="000F2C79"/>
    <w:rsid w:val="000F4790"/>
    <w:rsid w:val="000F635B"/>
    <w:rsid w:val="00100357"/>
    <w:rsid w:val="0010297C"/>
    <w:rsid w:val="00103200"/>
    <w:rsid w:val="00103531"/>
    <w:rsid w:val="00106A4F"/>
    <w:rsid w:val="00107C71"/>
    <w:rsid w:val="00107D54"/>
    <w:rsid w:val="001103FA"/>
    <w:rsid w:val="00110C1E"/>
    <w:rsid w:val="00113DE0"/>
    <w:rsid w:val="0011486B"/>
    <w:rsid w:val="00116118"/>
    <w:rsid w:val="00123BF9"/>
    <w:rsid w:val="0013003F"/>
    <w:rsid w:val="0013106B"/>
    <w:rsid w:val="00132013"/>
    <w:rsid w:val="001329E1"/>
    <w:rsid w:val="00134053"/>
    <w:rsid w:val="00137358"/>
    <w:rsid w:val="00140CE9"/>
    <w:rsid w:val="00141798"/>
    <w:rsid w:val="00141C7C"/>
    <w:rsid w:val="0014520A"/>
    <w:rsid w:val="0014788C"/>
    <w:rsid w:val="00151ADC"/>
    <w:rsid w:val="001538C3"/>
    <w:rsid w:val="00154233"/>
    <w:rsid w:val="0015717B"/>
    <w:rsid w:val="00160005"/>
    <w:rsid w:val="0016126E"/>
    <w:rsid w:val="001615D6"/>
    <w:rsid w:val="00162D02"/>
    <w:rsid w:val="001704CD"/>
    <w:rsid w:val="00172B66"/>
    <w:rsid w:val="00172FC7"/>
    <w:rsid w:val="001742E8"/>
    <w:rsid w:val="00174BA2"/>
    <w:rsid w:val="0017578C"/>
    <w:rsid w:val="00176C40"/>
    <w:rsid w:val="001803C6"/>
    <w:rsid w:val="00180681"/>
    <w:rsid w:val="00181FB7"/>
    <w:rsid w:val="00187D81"/>
    <w:rsid w:val="00187E30"/>
    <w:rsid w:val="0019077D"/>
    <w:rsid w:val="00190BEC"/>
    <w:rsid w:val="00192874"/>
    <w:rsid w:val="001931EE"/>
    <w:rsid w:val="001971C0"/>
    <w:rsid w:val="00197A56"/>
    <w:rsid w:val="001A095C"/>
    <w:rsid w:val="001A3443"/>
    <w:rsid w:val="001A3CEA"/>
    <w:rsid w:val="001A51CF"/>
    <w:rsid w:val="001A60BB"/>
    <w:rsid w:val="001A7314"/>
    <w:rsid w:val="001B0AA3"/>
    <w:rsid w:val="001B2A9E"/>
    <w:rsid w:val="001B5275"/>
    <w:rsid w:val="001B63D1"/>
    <w:rsid w:val="001C0110"/>
    <w:rsid w:val="001C3B96"/>
    <w:rsid w:val="001C4F5C"/>
    <w:rsid w:val="001C5554"/>
    <w:rsid w:val="001C7ECE"/>
    <w:rsid w:val="001D58D9"/>
    <w:rsid w:val="001D708A"/>
    <w:rsid w:val="001E1808"/>
    <w:rsid w:val="001E376B"/>
    <w:rsid w:val="001F5287"/>
    <w:rsid w:val="001F6353"/>
    <w:rsid w:val="002034C0"/>
    <w:rsid w:val="00203A10"/>
    <w:rsid w:val="00213BAF"/>
    <w:rsid w:val="00213D06"/>
    <w:rsid w:val="00214FCB"/>
    <w:rsid w:val="00225F81"/>
    <w:rsid w:val="00226B9D"/>
    <w:rsid w:val="00226F06"/>
    <w:rsid w:val="00232325"/>
    <w:rsid w:val="0023692B"/>
    <w:rsid w:val="002403A6"/>
    <w:rsid w:val="00240562"/>
    <w:rsid w:val="00240CF8"/>
    <w:rsid w:val="00240D47"/>
    <w:rsid w:val="00241171"/>
    <w:rsid w:val="002419EF"/>
    <w:rsid w:val="00244822"/>
    <w:rsid w:val="00246CF1"/>
    <w:rsid w:val="002501ED"/>
    <w:rsid w:val="0025421E"/>
    <w:rsid w:val="00255243"/>
    <w:rsid w:val="002577B6"/>
    <w:rsid w:val="002611DF"/>
    <w:rsid w:val="00261AF1"/>
    <w:rsid w:val="00261EF4"/>
    <w:rsid w:val="00263620"/>
    <w:rsid w:val="002638BF"/>
    <w:rsid w:val="00266722"/>
    <w:rsid w:val="00272FB2"/>
    <w:rsid w:val="00273B11"/>
    <w:rsid w:val="00275663"/>
    <w:rsid w:val="002765CF"/>
    <w:rsid w:val="00276EBD"/>
    <w:rsid w:val="00277C8C"/>
    <w:rsid w:val="00280B66"/>
    <w:rsid w:val="00281F79"/>
    <w:rsid w:val="002838C6"/>
    <w:rsid w:val="0028487C"/>
    <w:rsid w:val="00284D4D"/>
    <w:rsid w:val="002920D6"/>
    <w:rsid w:val="00293ADE"/>
    <w:rsid w:val="00294CF4"/>
    <w:rsid w:val="00294ED3"/>
    <w:rsid w:val="00295868"/>
    <w:rsid w:val="002969FD"/>
    <w:rsid w:val="002972C1"/>
    <w:rsid w:val="002A07EC"/>
    <w:rsid w:val="002A0B38"/>
    <w:rsid w:val="002A190F"/>
    <w:rsid w:val="002A3393"/>
    <w:rsid w:val="002A43E7"/>
    <w:rsid w:val="002A77C5"/>
    <w:rsid w:val="002B1F80"/>
    <w:rsid w:val="002B30AD"/>
    <w:rsid w:val="002B440C"/>
    <w:rsid w:val="002B7877"/>
    <w:rsid w:val="002C05DC"/>
    <w:rsid w:val="002C08D1"/>
    <w:rsid w:val="002C0D19"/>
    <w:rsid w:val="002C0D86"/>
    <w:rsid w:val="002C3058"/>
    <w:rsid w:val="002C3B5B"/>
    <w:rsid w:val="002C3C99"/>
    <w:rsid w:val="002C3DC6"/>
    <w:rsid w:val="002C5C05"/>
    <w:rsid w:val="002C635A"/>
    <w:rsid w:val="002C7239"/>
    <w:rsid w:val="002C7A08"/>
    <w:rsid w:val="002D0FF9"/>
    <w:rsid w:val="002D4C8C"/>
    <w:rsid w:val="002D6B44"/>
    <w:rsid w:val="002D6BE4"/>
    <w:rsid w:val="002E033F"/>
    <w:rsid w:val="002E2233"/>
    <w:rsid w:val="002E5E2F"/>
    <w:rsid w:val="002E6423"/>
    <w:rsid w:val="002E6E3D"/>
    <w:rsid w:val="002E6EDC"/>
    <w:rsid w:val="002E6F5E"/>
    <w:rsid w:val="002F07AE"/>
    <w:rsid w:val="002F33E2"/>
    <w:rsid w:val="002F38E5"/>
    <w:rsid w:val="00304D7E"/>
    <w:rsid w:val="00305A2F"/>
    <w:rsid w:val="00307A94"/>
    <w:rsid w:val="00307E82"/>
    <w:rsid w:val="00311EB8"/>
    <w:rsid w:val="00314828"/>
    <w:rsid w:val="00317FD9"/>
    <w:rsid w:val="003246F4"/>
    <w:rsid w:val="0033674A"/>
    <w:rsid w:val="00336771"/>
    <w:rsid w:val="00344FBC"/>
    <w:rsid w:val="00345D49"/>
    <w:rsid w:val="00347689"/>
    <w:rsid w:val="00350054"/>
    <w:rsid w:val="00351B34"/>
    <w:rsid w:val="00352D04"/>
    <w:rsid w:val="00352DEA"/>
    <w:rsid w:val="00354E6D"/>
    <w:rsid w:val="00361FC7"/>
    <w:rsid w:val="00362816"/>
    <w:rsid w:val="00364DC5"/>
    <w:rsid w:val="00372540"/>
    <w:rsid w:val="003809A6"/>
    <w:rsid w:val="00380D58"/>
    <w:rsid w:val="0038152C"/>
    <w:rsid w:val="00381851"/>
    <w:rsid w:val="003846A1"/>
    <w:rsid w:val="00393714"/>
    <w:rsid w:val="00396BAC"/>
    <w:rsid w:val="003A1E13"/>
    <w:rsid w:val="003A26E3"/>
    <w:rsid w:val="003A2BA5"/>
    <w:rsid w:val="003A6CD2"/>
    <w:rsid w:val="003A73F6"/>
    <w:rsid w:val="003B42BD"/>
    <w:rsid w:val="003B5656"/>
    <w:rsid w:val="003B5B33"/>
    <w:rsid w:val="003B63E5"/>
    <w:rsid w:val="003B7AF3"/>
    <w:rsid w:val="003C4431"/>
    <w:rsid w:val="003D080B"/>
    <w:rsid w:val="003D3925"/>
    <w:rsid w:val="003D5135"/>
    <w:rsid w:val="003D54A8"/>
    <w:rsid w:val="003D66E8"/>
    <w:rsid w:val="003D799E"/>
    <w:rsid w:val="003E5FF0"/>
    <w:rsid w:val="003E64DB"/>
    <w:rsid w:val="003F3F1E"/>
    <w:rsid w:val="003F43E6"/>
    <w:rsid w:val="00400A32"/>
    <w:rsid w:val="00402229"/>
    <w:rsid w:val="0040287E"/>
    <w:rsid w:val="00402C9F"/>
    <w:rsid w:val="00404E66"/>
    <w:rsid w:val="00405C23"/>
    <w:rsid w:val="00405F26"/>
    <w:rsid w:val="0040615D"/>
    <w:rsid w:val="00406B2E"/>
    <w:rsid w:val="00407C3D"/>
    <w:rsid w:val="0041015C"/>
    <w:rsid w:val="0041299A"/>
    <w:rsid w:val="00423564"/>
    <w:rsid w:val="00426209"/>
    <w:rsid w:val="004305A4"/>
    <w:rsid w:val="0043182C"/>
    <w:rsid w:val="00435BFA"/>
    <w:rsid w:val="004379D3"/>
    <w:rsid w:val="00437A55"/>
    <w:rsid w:val="00443A22"/>
    <w:rsid w:val="00445C70"/>
    <w:rsid w:val="004465FD"/>
    <w:rsid w:val="0044795B"/>
    <w:rsid w:val="00453BB2"/>
    <w:rsid w:val="00455A44"/>
    <w:rsid w:val="004578D1"/>
    <w:rsid w:val="00460E9C"/>
    <w:rsid w:val="00461034"/>
    <w:rsid w:val="004621F3"/>
    <w:rsid w:val="00462628"/>
    <w:rsid w:val="00462D02"/>
    <w:rsid w:val="0046302B"/>
    <w:rsid w:val="00463483"/>
    <w:rsid w:val="004647F1"/>
    <w:rsid w:val="0046515A"/>
    <w:rsid w:val="00465810"/>
    <w:rsid w:val="004662CE"/>
    <w:rsid w:val="0046673D"/>
    <w:rsid w:val="00473829"/>
    <w:rsid w:val="004747E9"/>
    <w:rsid w:val="00480739"/>
    <w:rsid w:val="00480B89"/>
    <w:rsid w:val="00482A98"/>
    <w:rsid w:val="00485A59"/>
    <w:rsid w:val="00485F06"/>
    <w:rsid w:val="0048725B"/>
    <w:rsid w:val="00490D62"/>
    <w:rsid w:val="004916CB"/>
    <w:rsid w:val="00491BCF"/>
    <w:rsid w:val="0049275A"/>
    <w:rsid w:val="00493BB9"/>
    <w:rsid w:val="0049645F"/>
    <w:rsid w:val="00497451"/>
    <w:rsid w:val="00497722"/>
    <w:rsid w:val="004A3710"/>
    <w:rsid w:val="004A3B48"/>
    <w:rsid w:val="004A7879"/>
    <w:rsid w:val="004B02A7"/>
    <w:rsid w:val="004B15CA"/>
    <w:rsid w:val="004B343F"/>
    <w:rsid w:val="004B7411"/>
    <w:rsid w:val="004C21C2"/>
    <w:rsid w:val="004C4E1C"/>
    <w:rsid w:val="004D00B6"/>
    <w:rsid w:val="004D170B"/>
    <w:rsid w:val="004D3275"/>
    <w:rsid w:val="004D58C0"/>
    <w:rsid w:val="004E08C9"/>
    <w:rsid w:val="004E7EF1"/>
    <w:rsid w:val="004F2BD2"/>
    <w:rsid w:val="004F30DE"/>
    <w:rsid w:val="004F3C2B"/>
    <w:rsid w:val="004F5874"/>
    <w:rsid w:val="004F5B1C"/>
    <w:rsid w:val="00500448"/>
    <w:rsid w:val="005008D7"/>
    <w:rsid w:val="00502229"/>
    <w:rsid w:val="00503D77"/>
    <w:rsid w:val="00513231"/>
    <w:rsid w:val="00514FD0"/>
    <w:rsid w:val="00521C0B"/>
    <w:rsid w:val="005239C9"/>
    <w:rsid w:val="00525797"/>
    <w:rsid w:val="005262E9"/>
    <w:rsid w:val="00532FAF"/>
    <w:rsid w:val="00533656"/>
    <w:rsid w:val="005336C5"/>
    <w:rsid w:val="00535F10"/>
    <w:rsid w:val="005415A0"/>
    <w:rsid w:val="00545F93"/>
    <w:rsid w:val="005509AE"/>
    <w:rsid w:val="00551E50"/>
    <w:rsid w:val="0055446A"/>
    <w:rsid w:val="00554E4E"/>
    <w:rsid w:val="005557F7"/>
    <w:rsid w:val="00555CE6"/>
    <w:rsid w:val="00561DF4"/>
    <w:rsid w:val="0056720E"/>
    <w:rsid w:val="005677EE"/>
    <w:rsid w:val="005743D8"/>
    <w:rsid w:val="005760E9"/>
    <w:rsid w:val="005807F3"/>
    <w:rsid w:val="0058626D"/>
    <w:rsid w:val="005948AE"/>
    <w:rsid w:val="0059602A"/>
    <w:rsid w:val="00596907"/>
    <w:rsid w:val="005978E2"/>
    <w:rsid w:val="005A15E4"/>
    <w:rsid w:val="005A1B61"/>
    <w:rsid w:val="005A2174"/>
    <w:rsid w:val="005A3987"/>
    <w:rsid w:val="005A5F3C"/>
    <w:rsid w:val="005B1091"/>
    <w:rsid w:val="005B50B1"/>
    <w:rsid w:val="005B596E"/>
    <w:rsid w:val="005C2774"/>
    <w:rsid w:val="005C3FDF"/>
    <w:rsid w:val="005D17EA"/>
    <w:rsid w:val="005D2221"/>
    <w:rsid w:val="005D2492"/>
    <w:rsid w:val="005D5700"/>
    <w:rsid w:val="005D6528"/>
    <w:rsid w:val="005D6673"/>
    <w:rsid w:val="005D6A1F"/>
    <w:rsid w:val="005E1646"/>
    <w:rsid w:val="005E1B5D"/>
    <w:rsid w:val="005E32CE"/>
    <w:rsid w:val="005F3BDE"/>
    <w:rsid w:val="005F4119"/>
    <w:rsid w:val="005F62CF"/>
    <w:rsid w:val="005F6A53"/>
    <w:rsid w:val="005F753A"/>
    <w:rsid w:val="00605F1B"/>
    <w:rsid w:val="006063EC"/>
    <w:rsid w:val="0060692D"/>
    <w:rsid w:val="00606DE1"/>
    <w:rsid w:val="00607076"/>
    <w:rsid w:val="00613370"/>
    <w:rsid w:val="0061424A"/>
    <w:rsid w:val="006159C3"/>
    <w:rsid w:val="00615DE2"/>
    <w:rsid w:val="00616B85"/>
    <w:rsid w:val="0062416E"/>
    <w:rsid w:val="006259CC"/>
    <w:rsid w:val="00630FEF"/>
    <w:rsid w:val="00634700"/>
    <w:rsid w:val="00634F4F"/>
    <w:rsid w:val="00641905"/>
    <w:rsid w:val="0064567E"/>
    <w:rsid w:val="00646222"/>
    <w:rsid w:val="0065367F"/>
    <w:rsid w:val="006552EC"/>
    <w:rsid w:val="0066063E"/>
    <w:rsid w:val="006655AF"/>
    <w:rsid w:val="0067134D"/>
    <w:rsid w:val="006742D5"/>
    <w:rsid w:val="006813FA"/>
    <w:rsid w:val="00685A9B"/>
    <w:rsid w:val="00685CA4"/>
    <w:rsid w:val="00692411"/>
    <w:rsid w:val="00695448"/>
    <w:rsid w:val="006A05C8"/>
    <w:rsid w:val="006A33F8"/>
    <w:rsid w:val="006A6D84"/>
    <w:rsid w:val="006A7985"/>
    <w:rsid w:val="006B2582"/>
    <w:rsid w:val="006B3607"/>
    <w:rsid w:val="006B6EE7"/>
    <w:rsid w:val="006C3C6E"/>
    <w:rsid w:val="006C5D91"/>
    <w:rsid w:val="006C6B85"/>
    <w:rsid w:val="006D1539"/>
    <w:rsid w:val="006D1B88"/>
    <w:rsid w:val="006D627F"/>
    <w:rsid w:val="006D71D2"/>
    <w:rsid w:val="006D7EB3"/>
    <w:rsid w:val="006E17AE"/>
    <w:rsid w:val="006E1B1F"/>
    <w:rsid w:val="006E2648"/>
    <w:rsid w:val="006E5170"/>
    <w:rsid w:val="006E5433"/>
    <w:rsid w:val="006E6777"/>
    <w:rsid w:val="006E6869"/>
    <w:rsid w:val="006F0BB7"/>
    <w:rsid w:val="006F45AE"/>
    <w:rsid w:val="006F6393"/>
    <w:rsid w:val="006F6AAC"/>
    <w:rsid w:val="00701952"/>
    <w:rsid w:val="007079E2"/>
    <w:rsid w:val="00707A8C"/>
    <w:rsid w:val="00712736"/>
    <w:rsid w:val="007148CE"/>
    <w:rsid w:val="00716357"/>
    <w:rsid w:val="00721AAF"/>
    <w:rsid w:val="00726FB9"/>
    <w:rsid w:val="007317CC"/>
    <w:rsid w:val="0073263B"/>
    <w:rsid w:val="0073482D"/>
    <w:rsid w:val="007349A7"/>
    <w:rsid w:val="00736E55"/>
    <w:rsid w:val="00740D20"/>
    <w:rsid w:val="00744052"/>
    <w:rsid w:val="00745750"/>
    <w:rsid w:val="00746861"/>
    <w:rsid w:val="00750AC6"/>
    <w:rsid w:val="00750C84"/>
    <w:rsid w:val="00751C32"/>
    <w:rsid w:val="007575C8"/>
    <w:rsid w:val="007617D3"/>
    <w:rsid w:val="0076213E"/>
    <w:rsid w:val="00764A12"/>
    <w:rsid w:val="0077273E"/>
    <w:rsid w:val="00773CCA"/>
    <w:rsid w:val="00776E77"/>
    <w:rsid w:val="007774ED"/>
    <w:rsid w:val="007817DF"/>
    <w:rsid w:val="00785029"/>
    <w:rsid w:val="00786761"/>
    <w:rsid w:val="00793122"/>
    <w:rsid w:val="00794A1C"/>
    <w:rsid w:val="00796C23"/>
    <w:rsid w:val="007A0AAF"/>
    <w:rsid w:val="007A3041"/>
    <w:rsid w:val="007A3DD3"/>
    <w:rsid w:val="007B4FF4"/>
    <w:rsid w:val="007B693C"/>
    <w:rsid w:val="007C1DC3"/>
    <w:rsid w:val="007C480A"/>
    <w:rsid w:val="007D0B17"/>
    <w:rsid w:val="007D19A4"/>
    <w:rsid w:val="007D1F41"/>
    <w:rsid w:val="007D232B"/>
    <w:rsid w:val="007D2A18"/>
    <w:rsid w:val="007E14C7"/>
    <w:rsid w:val="007E1FB9"/>
    <w:rsid w:val="007E2D8B"/>
    <w:rsid w:val="007E38EA"/>
    <w:rsid w:val="007E49D3"/>
    <w:rsid w:val="007E6153"/>
    <w:rsid w:val="007E6974"/>
    <w:rsid w:val="007F3D08"/>
    <w:rsid w:val="007F3FEC"/>
    <w:rsid w:val="007F4268"/>
    <w:rsid w:val="007F43AD"/>
    <w:rsid w:val="007F62E4"/>
    <w:rsid w:val="007F635D"/>
    <w:rsid w:val="007F79B3"/>
    <w:rsid w:val="00801596"/>
    <w:rsid w:val="00811A8C"/>
    <w:rsid w:val="0081417F"/>
    <w:rsid w:val="00814469"/>
    <w:rsid w:val="00814682"/>
    <w:rsid w:val="00815297"/>
    <w:rsid w:val="0082051F"/>
    <w:rsid w:val="00822951"/>
    <w:rsid w:val="00822E38"/>
    <w:rsid w:val="0082364B"/>
    <w:rsid w:val="00823933"/>
    <w:rsid w:val="008269BC"/>
    <w:rsid w:val="00827C94"/>
    <w:rsid w:val="0083146D"/>
    <w:rsid w:val="00832F7E"/>
    <w:rsid w:val="008348AD"/>
    <w:rsid w:val="00837595"/>
    <w:rsid w:val="008376C8"/>
    <w:rsid w:val="00837FDB"/>
    <w:rsid w:val="00843741"/>
    <w:rsid w:val="0084483E"/>
    <w:rsid w:val="0084595F"/>
    <w:rsid w:val="00846B88"/>
    <w:rsid w:val="00851564"/>
    <w:rsid w:val="008532F2"/>
    <w:rsid w:val="008543E1"/>
    <w:rsid w:val="00864BF5"/>
    <w:rsid w:val="00865669"/>
    <w:rsid w:val="00870DA1"/>
    <w:rsid w:val="00872A4F"/>
    <w:rsid w:val="00877790"/>
    <w:rsid w:val="008800D5"/>
    <w:rsid w:val="00880B67"/>
    <w:rsid w:val="00880EF1"/>
    <w:rsid w:val="00881247"/>
    <w:rsid w:val="00882997"/>
    <w:rsid w:val="0089246E"/>
    <w:rsid w:val="008934B7"/>
    <w:rsid w:val="00893665"/>
    <w:rsid w:val="00894AC4"/>
    <w:rsid w:val="0089534E"/>
    <w:rsid w:val="0089764E"/>
    <w:rsid w:val="008A0C4C"/>
    <w:rsid w:val="008A2B8A"/>
    <w:rsid w:val="008A6CF3"/>
    <w:rsid w:val="008A7234"/>
    <w:rsid w:val="008B39B9"/>
    <w:rsid w:val="008B600E"/>
    <w:rsid w:val="008B7D90"/>
    <w:rsid w:val="008C5FA2"/>
    <w:rsid w:val="008D3EF8"/>
    <w:rsid w:val="008D58EF"/>
    <w:rsid w:val="008E15E2"/>
    <w:rsid w:val="008E2269"/>
    <w:rsid w:val="008E2830"/>
    <w:rsid w:val="008E3119"/>
    <w:rsid w:val="008E3D5C"/>
    <w:rsid w:val="008E4178"/>
    <w:rsid w:val="008E41C2"/>
    <w:rsid w:val="008F3EE1"/>
    <w:rsid w:val="008F67F0"/>
    <w:rsid w:val="008F778F"/>
    <w:rsid w:val="00900D62"/>
    <w:rsid w:val="00903CF9"/>
    <w:rsid w:val="00904F8D"/>
    <w:rsid w:val="00907CA8"/>
    <w:rsid w:val="009109C7"/>
    <w:rsid w:val="00910B2F"/>
    <w:rsid w:val="00913DE9"/>
    <w:rsid w:val="00922E35"/>
    <w:rsid w:val="009240A9"/>
    <w:rsid w:val="00924B31"/>
    <w:rsid w:val="00926720"/>
    <w:rsid w:val="00926E8F"/>
    <w:rsid w:val="00930C28"/>
    <w:rsid w:val="0093142B"/>
    <w:rsid w:val="00932069"/>
    <w:rsid w:val="00937687"/>
    <w:rsid w:val="00944B8D"/>
    <w:rsid w:val="00953358"/>
    <w:rsid w:val="0095371B"/>
    <w:rsid w:val="009549D9"/>
    <w:rsid w:val="00954DB2"/>
    <w:rsid w:val="0095707A"/>
    <w:rsid w:val="00957647"/>
    <w:rsid w:val="00962E9B"/>
    <w:rsid w:val="00964C86"/>
    <w:rsid w:val="00965241"/>
    <w:rsid w:val="00965C4F"/>
    <w:rsid w:val="00965F78"/>
    <w:rsid w:val="0097003C"/>
    <w:rsid w:val="00970746"/>
    <w:rsid w:val="00974B64"/>
    <w:rsid w:val="00975CB6"/>
    <w:rsid w:val="00980362"/>
    <w:rsid w:val="0098068E"/>
    <w:rsid w:val="00980A8E"/>
    <w:rsid w:val="00980C24"/>
    <w:rsid w:val="00980DDD"/>
    <w:rsid w:val="00981276"/>
    <w:rsid w:val="00981A39"/>
    <w:rsid w:val="00981F09"/>
    <w:rsid w:val="009825F6"/>
    <w:rsid w:val="00983074"/>
    <w:rsid w:val="009839DD"/>
    <w:rsid w:val="0098649A"/>
    <w:rsid w:val="00986B47"/>
    <w:rsid w:val="00990471"/>
    <w:rsid w:val="00992688"/>
    <w:rsid w:val="00993763"/>
    <w:rsid w:val="009938E2"/>
    <w:rsid w:val="00993C6F"/>
    <w:rsid w:val="0099604F"/>
    <w:rsid w:val="0099652A"/>
    <w:rsid w:val="009A115F"/>
    <w:rsid w:val="009A2138"/>
    <w:rsid w:val="009A598E"/>
    <w:rsid w:val="009A5D1C"/>
    <w:rsid w:val="009B26F1"/>
    <w:rsid w:val="009B692A"/>
    <w:rsid w:val="009C1FEA"/>
    <w:rsid w:val="009C68E7"/>
    <w:rsid w:val="009C759A"/>
    <w:rsid w:val="009D03F0"/>
    <w:rsid w:val="009D4F4B"/>
    <w:rsid w:val="009D5D1A"/>
    <w:rsid w:val="009E09EB"/>
    <w:rsid w:val="009E17FD"/>
    <w:rsid w:val="009E1FC6"/>
    <w:rsid w:val="009E2496"/>
    <w:rsid w:val="009E2E93"/>
    <w:rsid w:val="009E3768"/>
    <w:rsid w:val="009F0699"/>
    <w:rsid w:val="00A00FD9"/>
    <w:rsid w:val="00A03E85"/>
    <w:rsid w:val="00A04BD0"/>
    <w:rsid w:val="00A070AD"/>
    <w:rsid w:val="00A07CA2"/>
    <w:rsid w:val="00A10A10"/>
    <w:rsid w:val="00A1137D"/>
    <w:rsid w:val="00A21127"/>
    <w:rsid w:val="00A22AD5"/>
    <w:rsid w:val="00A27DF7"/>
    <w:rsid w:val="00A311AF"/>
    <w:rsid w:val="00A366A0"/>
    <w:rsid w:val="00A36ACB"/>
    <w:rsid w:val="00A36F72"/>
    <w:rsid w:val="00A37862"/>
    <w:rsid w:val="00A41FB1"/>
    <w:rsid w:val="00A430DC"/>
    <w:rsid w:val="00A4609D"/>
    <w:rsid w:val="00A46811"/>
    <w:rsid w:val="00A541CA"/>
    <w:rsid w:val="00A55789"/>
    <w:rsid w:val="00A5635A"/>
    <w:rsid w:val="00A608C3"/>
    <w:rsid w:val="00A62F46"/>
    <w:rsid w:val="00A65356"/>
    <w:rsid w:val="00A65655"/>
    <w:rsid w:val="00A664F4"/>
    <w:rsid w:val="00A72FBC"/>
    <w:rsid w:val="00A74020"/>
    <w:rsid w:val="00A75370"/>
    <w:rsid w:val="00A75A7C"/>
    <w:rsid w:val="00A7711A"/>
    <w:rsid w:val="00A8173B"/>
    <w:rsid w:val="00A82244"/>
    <w:rsid w:val="00A8311B"/>
    <w:rsid w:val="00A83EDE"/>
    <w:rsid w:val="00A8472C"/>
    <w:rsid w:val="00A873D5"/>
    <w:rsid w:val="00A950E3"/>
    <w:rsid w:val="00A95202"/>
    <w:rsid w:val="00A9611A"/>
    <w:rsid w:val="00AA24B0"/>
    <w:rsid w:val="00AA318D"/>
    <w:rsid w:val="00AA4169"/>
    <w:rsid w:val="00AA5020"/>
    <w:rsid w:val="00AA7B04"/>
    <w:rsid w:val="00AB1223"/>
    <w:rsid w:val="00AB1F52"/>
    <w:rsid w:val="00AB4B24"/>
    <w:rsid w:val="00AB7023"/>
    <w:rsid w:val="00AC43F3"/>
    <w:rsid w:val="00AC5F05"/>
    <w:rsid w:val="00AC7455"/>
    <w:rsid w:val="00AD2C7D"/>
    <w:rsid w:val="00AD523B"/>
    <w:rsid w:val="00AD6584"/>
    <w:rsid w:val="00AD675E"/>
    <w:rsid w:val="00AD711B"/>
    <w:rsid w:val="00AD7F1E"/>
    <w:rsid w:val="00AE183C"/>
    <w:rsid w:val="00AE1D56"/>
    <w:rsid w:val="00AE1DD0"/>
    <w:rsid w:val="00AF0308"/>
    <w:rsid w:val="00AF0971"/>
    <w:rsid w:val="00AF437A"/>
    <w:rsid w:val="00AF44E2"/>
    <w:rsid w:val="00AF48CF"/>
    <w:rsid w:val="00AF65C6"/>
    <w:rsid w:val="00AF6CE1"/>
    <w:rsid w:val="00AF76EF"/>
    <w:rsid w:val="00B01616"/>
    <w:rsid w:val="00B016D5"/>
    <w:rsid w:val="00B022EF"/>
    <w:rsid w:val="00B025EF"/>
    <w:rsid w:val="00B05328"/>
    <w:rsid w:val="00B06CA2"/>
    <w:rsid w:val="00B070D7"/>
    <w:rsid w:val="00B10D5B"/>
    <w:rsid w:val="00B14C2B"/>
    <w:rsid w:val="00B15733"/>
    <w:rsid w:val="00B168F5"/>
    <w:rsid w:val="00B17DFA"/>
    <w:rsid w:val="00B20036"/>
    <w:rsid w:val="00B21636"/>
    <w:rsid w:val="00B22864"/>
    <w:rsid w:val="00B247CA"/>
    <w:rsid w:val="00B25F44"/>
    <w:rsid w:val="00B26A7A"/>
    <w:rsid w:val="00B35CF2"/>
    <w:rsid w:val="00B35DD8"/>
    <w:rsid w:val="00B36731"/>
    <w:rsid w:val="00B37EA2"/>
    <w:rsid w:val="00B37FEA"/>
    <w:rsid w:val="00B40D66"/>
    <w:rsid w:val="00B43BB3"/>
    <w:rsid w:val="00B440A8"/>
    <w:rsid w:val="00B44CC2"/>
    <w:rsid w:val="00B4720E"/>
    <w:rsid w:val="00B50DA9"/>
    <w:rsid w:val="00B52177"/>
    <w:rsid w:val="00B52C8B"/>
    <w:rsid w:val="00B54998"/>
    <w:rsid w:val="00B56E5C"/>
    <w:rsid w:val="00B61F63"/>
    <w:rsid w:val="00B627C6"/>
    <w:rsid w:val="00B62AAA"/>
    <w:rsid w:val="00B638F6"/>
    <w:rsid w:val="00B64B39"/>
    <w:rsid w:val="00B654A5"/>
    <w:rsid w:val="00B66CC3"/>
    <w:rsid w:val="00B7315D"/>
    <w:rsid w:val="00B74FE7"/>
    <w:rsid w:val="00B83C7A"/>
    <w:rsid w:val="00B91C3D"/>
    <w:rsid w:val="00BA524E"/>
    <w:rsid w:val="00BA5FE8"/>
    <w:rsid w:val="00BA654D"/>
    <w:rsid w:val="00BA678A"/>
    <w:rsid w:val="00BB3A68"/>
    <w:rsid w:val="00BB6298"/>
    <w:rsid w:val="00BB7C2C"/>
    <w:rsid w:val="00BC03C2"/>
    <w:rsid w:val="00BC1F71"/>
    <w:rsid w:val="00BC39EF"/>
    <w:rsid w:val="00BC7792"/>
    <w:rsid w:val="00BD0636"/>
    <w:rsid w:val="00BD2128"/>
    <w:rsid w:val="00BD21D7"/>
    <w:rsid w:val="00BD29BB"/>
    <w:rsid w:val="00BE0A2B"/>
    <w:rsid w:val="00BE3D1F"/>
    <w:rsid w:val="00BE4324"/>
    <w:rsid w:val="00BF1967"/>
    <w:rsid w:val="00BF2698"/>
    <w:rsid w:val="00BF2BC7"/>
    <w:rsid w:val="00BF3080"/>
    <w:rsid w:val="00C0234B"/>
    <w:rsid w:val="00C02B57"/>
    <w:rsid w:val="00C056BE"/>
    <w:rsid w:val="00C05E08"/>
    <w:rsid w:val="00C078C2"/>
    <w:rsid w:val="00C156C4"/>
    <w:rsid w:val="00C17E65"/>
    <w:rsid w:val="00C20492"/>
    <w:rsid w:val="00C21445"/>
    <w:rsid w:val="00C32587"/>
    <w:rsid w:val="00C32F3C"/>
    <w:rsid w:val="00C3477F"/>
    <w:rsid w:val="00C40537"/>
    <w:rsid w:val="00C432D9"/>
    <w:rsid w:val="00C47902"/>
    <w:rsid w:val="00C47FEB"/>
    <w:rsid w:val="00C53373"/>
    <w:rsid w:val="00C56453"/>
    <w:rsid w:val="00C56E66"/>
    <w:rsid w:val="00C60D99"/>
    <w:rsid w:val="00C639A4"/>
    <w:rsid w:val="00C64DCB"/>
    <w:rsid w:val="00C65A7D"/>
    <w:rsid w:val="00C763C4"/>
    <w:rsid w:val="00C76795"/>
    <w:rsid w:val="00C76FA5"/>
    <w:rsid w:val="00C7702E"/>
    <w:rsid w:val="00C809A8"/>
    <w:rsid w:val="00C8105D"/>
    <w:rsid w:val="00C87FBD"/>
    <w:rsid w:val="00C93118"/>
    <w:rsid w:val="00C931B6"/>
    <w:rsid w:val="00C95249"/>
    <w:rsid w:val="00C97BFA"/>
    <w:rsid w:val="00CA62A1"/>
    <w:rsid w:val="00CB03B9"/>
    <w:rsid w:val="00CB0735"/>
    <w:rsid w:val="00CB08AB"/>
    <w:rsid w:val="00CB0D0F"/>
    <w:rsid w:val="00CB1CE5"/>
    <w:rsid w:val="00CB2BFC"/>
    <w:rsid w:val="00CB4640"/>
    <w:rsid w:val="00CB4BED"/>
    <w:rsid w:val="00CB6891"/>
    <w:rsid w:val="00CC00D3"/>
    <w:rsid w:val="00CC0C9A"/>
    <w:rsid w:val="00CC396C"/>
    <w:rsid w:val="00CC77F5"/>
    <w:rsid w:val="00CD1A46"/>
    <w:rsid w:val="00CD1A70"/>
    <w:rsid w:val="00CD1D62"/>
    <w:rsid w:val="00CD21FA"/>
    <w:rsid w:val="00CD3A28"/>
    <w:rsid w:val="00CD6458"/>
    <w:rsid w:val="00CD6ED4"/>
    <w:rsid w:val="00CE3FE7"/>
    <w:rsid w:val="00CE597B"/>
    <w:rsid w:val="00CE7EF3"/>
    <w:rsid w:val="00CF187D"/>
    <w:rsid w:val="00CF6197"/>
    <w:rsid w:val="00D03051"/>
    <w:rsid w:val="00D0556B"/>
    <w:rsid w:val="00D10648"/>
    <w:rsid w:val="00D10FCB"/>
    <w:rsid w:val="00D1244B"/>
    <w:rsid w:val="00D130A1"/>
    <w:rsid w:val="00D13703"/>
    <w:rsid w:val="00D158C6"/>
    <w:rsid w:val="00D165D6"/>
    <w:rsid w:val="00D173B3"/>
    <w:rsid w:val="00D20D05"/>
    <w:rsid w:val="00D20DF7"/>
    <w:rsid w:val="00D213C7"/>
    <w:rsid w:val="00D25303"/>
    <w:rsid w:val="00D266B6"/>
    <w:rsid w:val="00D27CF7"/>
    <w:rsid w:val="00D30078"/>
    <w:rsid w:val="00D305EE"/>
    <w:rsid w:val="00D30DAC"/>
    <w:rsid w:val="00D31A73"/>
    <w:rsid w:val="00D3336D"/>
    <w:rsid w:val="00D3473C"/>
    <w:rsid w:val="00D35A83"/>
    <w:rsid w:val="00D408E9"/>
    <w:rsid w:val="00D4167E"/>
    <w:rsid w:val="00D46EA1"/>
    <w:rsid w:val="00D534B0"/>
    <w:rsid w:val="00D538CC"/>
    <w:rsid w:val="00D53BC5"/>
    <w:rsid w:val="00D540D7"/>
    <w:rsid w:val="00D56834"/>
    <w:rsid w:val="00D56E02"/>
    <w:rsid w:val="00D60742"/>
    <w:rsid w:val="00D648FF"/>
    <w:rsid w:val="00D7027B"/>
    <w:rsid w:val="00D72C4B"/>
    <w:rsid w:val="00D7791C"/>
    <w:rsid w:val="00D80CEF"/>
    <w:rsid w:val="00D82064"/>
    <w:rsid w:val="00D82DA0"/>
    <w:rsid w:val="00D85D93"/>
    <w:rsid w:val="00D867FD"/>
    <w:rsid w:val="00D878E5"/>
    <w:rsid w:val="00D956A7"/>
    <w:rsid w:val="00D95AE0"/>
    <w:rsid w:val="00D96153"/>
    <w:rsid w:val="00DA0FD2"/>
    <w:rsid w:val="00DA1EA8"/>
    <w:rsid w:val="00DA3315"/>
    <w:rsid w:val="00DA3661"/>
    <w:rsid w:val="00DA42BB"/>
    <w:rsid w:val="00DB3389"/>
    <w:rsid w:val="00DB3423"/>
    <w:rsid w:val="00DB4408"/>
    <w:rsid w:val="00DB5CD2"/>
    <w:rsid w:val="00DC0DBF"/>
    <w:rsid w:val="00DC1C96"/>
    <w:rsid w:val="00DC330B"/>
    <w:rsid w:val="00DC50D6"/>
    <w:rsid w:val="00DC5390"/>
    <w:rsid w:val="00DD38CA"/>
    <w:rsid w:val="00DD463B"/>
    <w:rsid w:val="00DD568F"/>
    <w:rsid w:val="00DE1354"/>
    <w:rsid w:val="00DE37AF"/>
    <w:rsid w:val="00DE40BF"/>
    <w:rsid w:val="00DE4BE8"/>
    <w:rsid w:val="00DE5163"/>
    <w:rsid w:val="00DF0E28"/>
    <w:rsid w:val="00DF4893"/>
    <w:rsid w:val="00DF5D4B"/>
    <w:rsid w:val="00DF66B2"/>
    <w:rsid w:val="00E01852"/>
    <w:rsid w:val="00E02FF1"/>
    <w:rsid w:val="00E04F59"/>
    <w:rsid w:val="00E057A9"/>
    <w:rsid w:val="00E0672C"/>
    <w:rsid w:val="00E106FD"/>
    <w:rsid w:val="00E10749"/>
    <w:rsid w:val="00E11B05"/>
    <w:rsid w:val="00E11C55"/>
    <w:rsid w:val="00E1290F"/>
    <w:rsid w:val="00E20934"/>
    <w:rsid w:val="00E218FD"/>
    <w:rsid w:val="00E2190B"/>
    <w:rsid w:val="00E2475A"/>
    <w:rsid w:val="00E247ED"/>
    <w:rsid w:val="00E2684F"/>
    <w:rsid w:val="00E27360"/>
    <w:rsid w:val="00E325A0"/>
    <w:rsid w:val="00E35652"/>
    <w:rsid w:val="00E37E2D"/>
    <w:rsid w:val="00E37F40"/>
    <w:rsid w:val="00E40928"/>
    <w:rsid w:val="00E43776"/>
    <w:rsid w:val="00E50F51"/>
    <w:rsid w:val="00E56364"/>
    <w:rsid w:val="00E60587"/>
    <w:rsid w:val="00E618CB"/>
    <w:rsid w:val="00E62012"/>
    <w:rsid w:val="00E621A9"/>
    <w:rsid w:val="00E6385A"/>
    <w:rsid w:val="00E651FF"/>
    <w:rsid w:val="00E66C20"/>
    <w:rsid w:val="00E7109B"/>
    <w:rsid w:val="00E71910"/>
    <w:rsid w:val="00E719CE"/>
    <w:rsid w:val="00E73863"/>
    <w:rsid w:val="00E7663A"/>
    <w:rsid w:val="00E804E8"/>
    <w:rsid w:val="00E80DF9"/>
    <w:rsid w:val="00E85DF8"/>
    <w:rsid w:val="00E9211D"/>
    <w:rsid w:val="00EA01FD"/>
    <w:rsid w:val="00EA05EB"/>
    <w:rsid w:val="00EA288F"/>
    <w:rsid w:val="00EA31B6"/>
    <w:rsid w:val="00EA3521"/>
    <w:rsid w:val="00EB077C"/>
    <w:rsid w:val="00EB3626"/>
    <w:rsid w:val="00EB55ED"/>
    <w:rsid w:val="00EB6430"/>
    <w:rsid w:val="00EC023F"/>
    <w:rsid w:val="00EC0264"/>
    <w:rsid w:val="00EC3A6B"/>
    <w:rsid w:val="00EC56FB"/>
    <w:rsid w:val="00ED011F"/>
    <w:rsid w:val="00ED06CC"/>
    <w:rsid w:val="00ED1BE9"/>
    <w:rsid w:val="00ED7E05"/>
    <w:rsid w:val="00EE00CC"/>
    <w:rsid w:val="00EE090A"/>
    <w:rsid w:val="00EE188E"/>
    <w:rsid w:val="00EE5EE4"/>
    <w:rsid w:val="00EF2839"/>
    <w:rsid w:val="00F034EE"/>
    <w:rsid w:val="00F070FE"/>
    <w:rsid w:val="00F10559"/>
    <w:rsid w:val="00F16119"/>
    <w:rsid w:val="00F209F5"/>
    <w:rsid w:val="00F22FD0"/>
    <w:rsid w:val="00F30A5A"/>
    <w:rsid w:val="00F34AAB"/>
    <w:rsid w:val="00F45FEE"/>
    <w:rsid w:val="00F46821"/>
    <w:rsid w:val="00F53A14"/>
    <w:rsid w:val="00F5479F"/>
    <w:rsid w:val="00F57CF7"/>
    <w:rsid w:val="00F603D5"/>
    <w:rsid w:val="00F605D1"/>
    <w:rsid w:val="00F60889"/>
    <w:rsid w:val="00F60AA3"/>
    <w:rsid w:val="00F60E2A"/>
    <w:rsid w:val="00F612D3"/>
    <w:rsid w:val="00F62EF0"/>
    <w:rsid w:val="00F6318E"/>
    <w:rsid w:val="00F63EBB"/>
    <w:rsid w:val="00F64068"/>
    <w:rsid w:val="00F71A12"/>
    <w:rsid w:val="00F7693E"/>
    <w:rsid w:val="00F81422"/>
    <w:rsid w:val="00F8265E"/>
    <w:rsid w:val="00F8470D"/>
    <w:rsid w:val="00F86828"/>
    <w:rsid w:val="00F932BE"/>
    <w:rsid w:val="00F934C7"/>
    <w:rsid w:val="00F96483"/>
    <w:rsid w:val="00F97D6A"/>
    <w:rsid w:val="00FA52B7"/>
    <w:rsid w:val="00FA65FA"/>
    <w:rsid w:val="00FA6E22"/>
    <w:rsid w:val="00FA7C2A"/>
    <w:rsid w:val="00FB0A48"/>
    <w:rsid w:val="00FB1C80"/>
    <w:rsid w:val="00FB67F4"/>
    <w:rsid w:val="00FC0749"/>
    <w:rsid w:val="00FC5957"/>
    <w:rsid w:val="00FC5C4B"/>
    <w:rsid w:val="00FD23A9"/>
    <w:rsid w:val="00FD6819"/>
    <w:rsid w:val="00FE03C8"/>
    <w:rsid w:val="00FE0A70"/>
    <w:rsid w:val="00FE1E56"/>
    <w:rsid w:val="00FE659E"/>
    <w:rsid w:val="00FE7237"/>
    <w:rsid w:val="00FE7B37"/>
    <w:rsid w:val="00FE7EE0"/>
    <w:rsid w:val="00FF2BCE"/>
    <w:rsid w:val="00FF485E"/>
    <w:rsid w:val="00FF78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A67A6A"/>
  <w15:chartTrackingRefBased/>
  <w15:docId w15:val="{316812AA-6BBD-A945-A713-06B92170B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D08"/>
  </w:style>
  <w:style w:type="paragraph" w:styleId="Heading1">
    <w:name w:val="heading 1"/>
    <w:basedOn w:val="Normal"/>
    <w:next w:val="Normal"/>
    <w:link w:val="Heading1Char"/>
    <w:uiPriority w:val="9"/>
    <w:qFormat/>
    <w:rsid w:val="007F3D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3D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3D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3D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3D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3D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3D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3D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3D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D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3D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3D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3D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3D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3D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3D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3D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3D08"/>
    <w:rPr>
      <w:rFonts w:eastAsiaTheme="majorEastAsia" w:cstheme="majorBidi"/>
      <w:color w:val="272727" w:themeColor="text1" w:themeTint="D8"/>
    </w:rPr>
  </w:style>
  <w:style w:type="paragraph" w:styleId="Title">
    <w:name w:val="Title"/>
    <w:basedOn w:val="Normal"/>
    <w:next w:val="Normal"/>
    <w:link w:val="TitleChar"/>
    <w:uiPriority w:val="10"/>
    <w:qFormat/>
    <w:rsid w:val="007F3D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3D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3D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3D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3D08"/>
    <w:pPr>
      <w:spacing w:before="160"/>
      <w:jc w:val="center"/>
    </w:pPr>
    <w:rPr>
      <w:i/>
      <w:iCs/>
      <w:color w:val="404040" w:themeColor="text1" w:themeTint="BF"/>
    </w:rPr>
  </w:style>
  <w:style w:type="character" w:customStyle="1" w:styleId="QuoteChar">
    <w:name w:val="Quote Char"/>
    <w:basedOn w:val="DefaultParagraphFont"/>
    <w:link w:val="Quote"/>
    <w:uiPriority w:val="29"/>
    <w:rsid w:val="007F3D08"/>
    <w:rPr>
      <w:i/>
      <w:iCs/>
      <w:color w:val="404040" w:themeColor="text1" w:themeTint="BF"/>
    </w:rPr>
  </w:style>
  <w:style w:type="paragraph" w:styleId="ListParagraph">
    <w:name w:val="List Paragraph"/>
    <w:basedOn w:val="Normal"/>
    <w:uiPriority w:val="34"/>
    <w:qFormat/>
    <w:rsid w:val="007F3D08"/>
    <w:pPr>
      <w:ind w:left="720"/>
      <w:contextualSpacing/>
    </w:pPr>
  </w:style>
  <w:style w:type="character" w:styleId="IntenseEmphasis">
    <w:name w:val="Intense Emphasis"/>
    <w:basedOn w:val="DefaultParagraphFont"/>
    <w:uiPriority w:val="21"/>
    <w:qFormat/>
    <w:rsid w:val="007F3D08"/>
    <w:rPr>
      <w:i/>
      <w:iCs/>
      <w:color w:val="0F4761" w:themeColor="accent1" w:themeShade="BF"/>
    </w:rPr>
  </w:style>
  <w:style w:type="paragraph" w:styleId="IntenseQuote">
    <w:name w:val="Intense Quote"/>
    <w:basedOn w:val="Normal"/>
    <w:next w:val="Normal"/>
    <w:link w:val="IntenseQuoteChar"/>
    <w:uiPriority w:val="30"/>
    <w:qFormat/>
    <w:rsid w:val="007F3D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3D08"/>
    <w:rPr>
      <w:i/>
      <w:iCs/>
      <w:color w:val="0F4761" w:themeColor="accent1" w:themeShade="BF"/>
    </w:rPr>
  </w:style>
  <w:style w:type="character" w:styleId="IntenseReference">
    <w:name w:val="Intense Reference"/>
    <w:basedOn w:val="DefaultParagraphFont"/>
    <w:uiPriority w:val="32"/>
    <w:qFormat/>
    <w:rsid w:val="007F3D08"/>
    <w:rPr>
      <w:b/>
      <w:bCs/>
      <w:smallCaps/>
      <w:color w:val="0F4761" w:themeColor="accent1" w:themeShade="BF"/>
      <w:spacing w:val="5"/>
    </w:rPr>
  </w:style>
  <w:style w:type="paragraph" w:styleId="NoSpacing">
    <w:name w:val="No Spacing"/>
    <w:link w:val="NoSpacingChar"/>
    <w:uiPriority w:val="1"/>
    <w:qFormat/>
    <w:rsid w:val="007F3D08"/>
    <w:pPr>
      <w:spacing w:after="0" w:line="240" w:lineRule="auto"/>
    </w:pPr>
    <w:rPr>
      <w:kern w:val="0"/>
      <w:sz w:val="22"/>
      <w:szCs w:val="22"/>
      <w14:ligatures w14:val="none"/>
    </w:rPr>
  </w:style>
  <w:style w:type="character" w:customStyle="1" w:styleId="NoSpacingChar">
    <w:name w:val="No Spacing Char"/>
    <w:basedOn w:val="DefaultParagraphFont"/>
    <w:link w:val="NoSpacing"/>
    <w:uiPriority w:val="1"/>
    <w:rsid w:val="007F3D08"/>
    <w:rPr>
      <w:kern w:val="0"/>
      <w:sz w:val="22"/>
      <w:szCs w:val="22"/>
      <w14:ligatures w14:val="none"/>
    </w:rPr>
  </w:style>
  <w:style w:type="character" w:styleId="LineNumber">
    <w:name w:val="line number"/>
    <w:basedOn w:val="DefaultParagraphFont"/>
    <w:uiPriority w:val="99"/>
    <w:unhideWhenUsed/>
    <w:rsid w:val="007F3D08"/>
    <w:rPr>
      <w:rFonts w:ascii="Garamond" w:hAnsi="Garamond"/>
      <w:sz w:val="22"/>
    </w:rPr>
  </w:style>
  <w:style w:type="paragraph" w:styleId="Header">
    <w:name w:val="header"/>
    <w:basedOn w:val="Normal"/>
    <w:link w:val="HeaderChar"/>
    <w:uiPriority w:val="99"/>
    <w:unhideWhenUsed/>
    <w:rsid w:val="007F3D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3D08"/>
  </w:style>
  <w:style w:type="paragraph" w:styleId="Footer">
    <w:name w:val="footer"/>
    <w:basedOn w:val="Normal"/>
    <w:link w:val="FooterChar"/>
    <w:uiPriority w:val="99"/>
    <w:unhideWhenUsed/>
    <w:rsid w:val="007F3D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3D08"/>
  </w:style>
  <w:style w:type="character" w:styleId="Hyperlink">
    <w:name w:val="Hyperlink"/>
    <w:basedOn w:val="DefaultParagraphFont"/>
    <w:uiPriority w:val="99"/>
    <w:unhideWhenUsed/>
    <w:rsid w:val="00CB4640"/>
    <w:rPr>
      <w:color w:val="1155CC"/>
      <w:u w:val="single"/>
    </w:rPr>
  </w:style>
  <w:style w:type="character" w:styleId="UnresolvedMention">
    <w:name w:val="Unresolved Mention"/>
    <w:basedOn w:val="DefaultParagraphFont"/>
    <w:uiPriority w:val="99"/>
    <w:semiHidden/>
    <w:unhideWhenUsed/>
    <w:rsid w:val="00CB46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health.jmir.org" TargetMode="External"/><Relationship Id="rId13" Type="http://schemas.openxmlformats.org/officeDocument/2006/relationships/hyperlink" Target="https://dl.acm.org/journal/health." TargetMode="External"/><Relationship Id="rId18" Type="http://schemas.openxmlformats.org/officeDocument/2006/relationships/hyperlink" Target="https://www.infoway-inforoute.ca/en/"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www.isfteh.org/events" TargetMode="External"/><Relationship Id="rId7" Type="http://schemas.openxmlformats.org/officeDocument/2006/relationships/hyperlink" Target="https://www.nature.com/npjdigitalmed/" TargetMode="External"/><Relationship Id="rId12" Type="http://schemas.openxmlformats.org/officeDocument/2006/relationships/hyperlink" Target="https://jamanetwork.com/journals/jamanetworkopen" TargetMode="External"/><Relationship Id="rId17" Type="http://schemas.openxmlformats.org/officeDocument/2006/relationships/hyperlink" Target="https://digitalhealthcanada.com/" TargetMode="External"/><Relationship Id="rId25"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s://www.worldcongress2024.org/event/8a72888b-ef45-44a3-946e-14ca434af118/websitePage:c220c5b4-d46e-4884-9370-58f58ad79cc7?session=df6b8d12-29a7-4c0b-b413-6f4569690917" TargetMode="External"/><Relationship Id="rId20" Type="http://schemas.openxmlformats.org/officeDocument/2006/relationships/hyperlink" Target="https://digital.nhs.uk/" TargetMode="External"/><Relationship Id="rId1" Type="http://schemas.openxmlformats.org/officeDocument/2006/relationships/styles" Target="styles.xml"/><Relationship Id="rId6" Type="http://schemas.openxmlformats.org/officeDocument/2006/relationships/hyperlink" Target="https://www.jmir.org" TargetMode="External"/><Relationship Id="rId11" Type="http://schemas.openxmlformats.org/officeDocument/2006/relationships/hyperlink" Target="https://ieeexplore.ieee.org/xpl/RecentIssue.jsp?punumber=6221020" TargetMode="External"/><Relationship Id="rId24" Type="http://schemas.openxmlformats.org/officeDocument/2006/relationships/hyperlink" Target="https://echalliance.com/digital-health-society/" TargetMode="External"/><Relationship Id="rId5" Type="http://schemas.openxmlformats.org/officeDocument/2006/relationships/endnotes" Target="endnotes.xml"/><Relationship Id="rId15" Type="http://schemas.openxmlformats.org/officeDocument/2006/relationships/hyperlink" Target="https://www.himssconference.com/education-topics/" TargetMode="External"/><Relationship Id="rId23" Type="http://schemas.openxmlformats.org/officeDocument/2006/relationships/hyperlink" Target="https://amia.org/" TargetMode="External"/><Relationship Id="rId10" Type="http://schemas.openxmlformats.org/officeDocument/2006/relationships/hyperlink" Target="https://bmjdigitalhealth.bmj.com/" TargetMode="External"/><Relationship Id="rId19" Type="http://schemas.openxmlformats.org/officeDocument/2006/relationships/hyperlink" Target="https://www.cihi.ca/en" TargetMode="External"/><Relationship Id="rId4" Type="http://schemas.openxmlformats.org/officeDocument/2006/relationships/footnotes" Target="footnotes.xml"/><Relationship Id="rId9" Type="http://schemas.openxmlformats.org/officeDocument/2006/relationships/hyperlink" Target="https://www.thelancet.com/journals/landig/home" TargetMode="External"/><Relationship Id="rId14" Type="http://schemas.openxmlformats.org/officeDocument/2006/relationships/hyperlink" Target="https://digitalhealthcareworldcongress.com/agenda/" TargetMode="External"/><Relationship Id="rId22" Type="http://schemas.openxmlformats.org/officeDocument/2006/relationships/hyperlink" Target="https://www.himss.org/"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82</Words>
  <Characters>4460</Characters>
  <Application>Microsoft Office Word</Application>
  <DocSecurity>0</DocSecurity>
  <Lines>37</Lines>
  <Paragraphs>10</Paragraphs>
  <ScaleCrop>false</ScaleCrop>
  <Company/>
  <LinksUpToDate>false</LinksUpToDate>
  <CharactersWithSpaces>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Truong</dc:creator>
  <cp:keywords/>
  <dc:description/>
  <cp:lastModifiedBy>Linda Truong</cp:lastModifiedBy>
  <cp:revision>2</cp:revision>
  <dcterms:created xsi:type="dcterms:W3CDTF">2025-07-31T19:37:00Z</dcterms:created>
  <dcterms:modified xsi:type="dcterms:W3CDTF">2025-12-04T23:08:00Z</dcterms:modified>
</cp:coreProperties>
</file>